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6436995"/>
            <wp:effectExtent l="0" t="0" r="0" b="0"/>
            <wp:docPr id="1" name="图片 1" descr="s-Figure 1. c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-Figure 1. cor"/>
                    <pic:cNvPicPr>
                      <a:picLocks noChangeAspect="1"/>
                    </pic:cNvPicPr>
                  </pic:nvPicPr>
                  <pic:blipFill>
                    <a:blip r:embed="rId4"/>
                    <a:srcRect b="833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43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>Supplementary -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Calibration curves of the nomogram for predicting renal survival at 3, and 5 years. The nomogram-predicted probability of cardiovascular survival is plotted on the x-axis, and the actual cardiovascular survival is plotted on the y-axis. (A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Calibration curves at 3 year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) Calibration curves at 5 years.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STIX-Regular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Definitions/criteria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ome diagnos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63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6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Definitions/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moker</w:t>
            </w:r>
          </w:p>
        </w:tc>
        <w:tc>
          <w:tcPr>
            <w:tcW w:w="63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moking more than 100 cigarettes in previous and now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lcohol use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SYXR0YW48L0F1dGhvcj48WWVhcj4yMDIyPC9ZZWFyPjxS
ZWNOdW0+MTM4PC9SZWNOdW0+PERpc3BsYXlUZXh0PjxzdHlsZSBmYWNlPSJzdXBlcnNjcmlwdCI+
MTk8L3N0eWxlPjwvRGlzcGxheVRleHQ+PHJlY29yZD48cmVjLW51bWJlcj4xMzg8L3JlYy1udW1i
ZXI+PGZvcmVpZ24ta2V5cz48a2V5IGFwcD0iRU4iIGRiLWlkPSJ2NWYwZnBlMGFleDVhZWU5cmY1
eHh2eGJzd3ZyZnB3enAyMmUiIHRpbWVzdGFtcD0iMTY3ODYxNzk5OCI+MTM4PC9rZXk+PC9mb3Jl
aWduLWtleXM+PHJlZi10eXBlIG5hbWU9IkpvdXJuYWwgQXJ0aWNsZSI+MTc8L3JlZi10eXBlPjxj
b250cmlidXRvcnM+PGF1dGhvcnM+PGF1dGhvcj5SYXR0YW4sIFAuPC9hdXRob3I+PGF1dGhvcj5Q
ZW5yaWNlLCBELiBELjwvYXV0aG9yPjxhdXRob3I+QWhuLCBKLiBDLjwvYXV0aG9yPjxhdXRob3I+
RmVycmVyLCBBLjwvYXV0aG9yPjxhdXRob3I+UGF0bmFpaywgTS48L2F1dGhvcj48YXV0aG9yPlNo
YWgsIFYuIEguPC9hdXRob3I+PGF1dGhvcj5LYW1hdGgsIFAuIFMuPC9hdXRob3I+PGF1dGhvcj5N
YW5nYW9ua2FyLCBBLiBBLjwvYXV0aG9yPjxhdXRob3I+U2ltb25ldHRvLCBELiBBLjwvYXV0aG9y
PjwvYXV0aG9ycz48L2NvbnRyaWJ1dG9ycz48YXV0aC1hZGRyZXNzPkRpdmlzaW9uIG9mIEdhc3Ry
b2VudGVyb2xvZ3kgYW5kIEhlcGF0b2xvZ3ksIE1heW8gQ2xpbmljLCBSb2NoZXN0ZXIsIE1OLCBV
U0EuJiN4RDtDZW50ZXIgZm9yIEluZGl2aWR1YWxpemVkIE1lZGljaW5lLCBIZWFsdGggU2NpZW5j
ZXMgUmVzZWFyY2gsIE1heW8gQ2xpbmljLCBSb2NoZXN0ZXIsIE1OLCBVU0EuJiN4RDtEaXZpc2lv
biBvZiBIZW1hdG9sb2d5LCBNYXlvIENsaW5pYywgUm9jaGVzdGVyLCBNTiwgVVNBLjwvYXV0aC1h
ZGRyZXNzPjx0aXRsZXM+PHRpdGxlPkludmVyc2UgQXNzb2NpYXRpb24gb2YgVGVsb21lcmUgTGVu
Z3RoIFdpdGggTGl2ZXIgRGlzZWFzZSBhbmQgTW9ydGFsaXR5IGluIHRoZSBVUyBQb3B1bGF0aW9u
PC90aXRsZT48c2Vjb25kYXJ5LXRpdGxlPkhlcGF0b2wgQ29tbXVuPC9zZWNvbmRhcnktdGl0bGU+
PGFsdC10aXRsZT5IZXBhdG9sb2d5IGNvbW11bmljYXRpb25zPC9hbHQtdGl0bGU+PC90aXRsZXM+
PHBlcmlvZGljYWw+PGZ1bGwtdGl0bGU+SGVwYXRvbCBDb21tdW48L2Z1bGwtdGl0bGU+PGFiYnIt
MT5IZXBhdG9sb2d5IGNvbW11bmljYXRpb25zPC9hYmJyLTE+PC9wZXJpb2RpY2FsPjxhbHQtcGVy
aW9kaWNhbD48ZnVsbC10aXRsZT5IZXBhdG9sIENvbW11bjwvZnVsbC10aXRsZT48YWJici0xPkhl
cGF0b2xvZ3kgY29tbXVuaWNhdGlvbnM8L2FiYnItMT48L2FsdC1wZXJpb2RpY2FsPjxwYWdlcz4z
OTktNDEwPC9wYWdlcz48dm9sdW1lPjY8L3ZvbHVtZT48bnVtYmVyPjI8L251bWJlcj48ZWRpdGlv
bj4yMDIxLzA5LzI1PC9lZGl0aW9uPjxrZXl3b3Jkcz48a2V5d29yZD5BZHVsdDwva2V5d29yZD48
a2V5d29yZD5BZ2VkPC9rZXl3b3JkPjxrZXl3b3JkPkFnZWQsIDgwIGFuZCBvdmVyPC9rZXl3b3Jk
PjxrZXl3b3JkPkNhdXNlIG9mIERlYXRoPC9rZXl3b3JkPjxrZXl3b3JkPkRpc2Vhc2UgUHJvZ3Jl
c3Npb248L2tleXdvcmQ+PGtleXdvcmQ+RmVtYWxlPC9rZXl3b3JkPjxrZXl3b3JkPkh1bWFuczwv
a2V5d29yZD48a2V5d29yZD5MZXVrb2N5dGVzL2N5dG9sb2d5PC9rZXl3b3JkPjxrZXl3b3JkPkxp
bmVhciBNb2RlbHM8L2tleXdvcmQ+PGtleXdvcmQ+TGl2ZXIgRGlzZWFzZXMvKmdlbmV0aWNzLypt
b3J0YWxpdHk8L2tleXdvcmQ+PGtleXdvcmQ+TWFsZTwva2V5d29yZD48a2V5d29yZD5NaWRkbGUg
QWdlZDwva2V5d29yZD48a2V5d29yZD5OdXRyaXRpb24gU3VydmV5czwva2V5d29yZD48a2V5d29y
ZD5Qcm9wb3J0aW9uYWwgSGF6YXJkcyBNb2RlbHM8L2tleXdvcmQ+PGtleXdvcmQ+KlRlbG9tZXJl
IFNob3J0ZW5pbmc8L2tleXdvcmQ+PGtleXdvcmQ+VW5pdGVkIFN0YXRlcy9lcGlkZW1pb2xvZ3k8
L2tleXdvcmQ+PGtleXdvcmQ+WW91bmcgQWR1bHQ8L2tleXdvcmQ+PC9rZXl3b3Jkcz48ZGF0ZXM+
PHllYXI+MjAyMjwveWVhcj48cHViLWRhdGVzPjxkYXRlPkZlYjwvZGF0ZT48L3B1Yi1kYXRlcz48
L2RhdGVzPjxpc2JuPjI0NzEtMjU0eDwvaXNibj48YWNjZXNzaW9uLW51bT4zNDU1ODg1MTwvYWNj
ZXNzaW9uLW51bT48dXJscz48L3VybHM+PGN1c3RvbTI+UE1DODc5Mzk5NjwvY3VzdG9tMj48ZWxl
Y3Ryb25pYy1yZXNvdXJjZS1udW0+MTAuMTAwMi9oZXA0LjE4MD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SYXR0YW48L0F1dGhvcj48WWVhcj4yMDIyPC9ZZWFyPjxS
ZWNOdW0+Mjg8L1JlY051bT48RGlzcGxheVRleHQ+PHN0eWxlIGZhY2U9InN1cGVyc2NyaXB0Ij4x
PC9zdHlsZT48L0Rpc3BsYXlUZXh0PjxyZWNvcmQ+PHJlYy1udW1iZXI+Mjg8L3JlYy1udW1iZXI+
PGZvcmVpZ24ta2V5cz48a2V5IGFwcD0iRU4iIGRiLWlkPSIweDB6cDVwMG0wcHNlZWV6ZnIyNWV3
cDMwdHp6YXg5OWZwMDIiIHRpbWVzdGFtcD0iMTY4MDE3ODE1OSI+Mjg8L2tleT48L2ZvcmVpZ24t
a2V5cz48cmVmLXR5cGUgbmFtZT0iSm91cm5hbCBBcnRpY2xlIj4xNzwvcmVmLXR5cGU+PGNvbnRy
aWJ1dG9ycz48YXV0aG9ycz48YXV0aG9yPlJhdHRhbiwgUC48L2F1dGhvcj48YXV0aG9yPlBlbnJp
Y2UsIEQuIEQuPC9hdXRob3I+PGF1dGhvcj5BaG4sIEouIEMuPC9hdXRob3I+PGF1dGhvcj5GZXJy
ZXIsIEEuPC9hdXRob3I+PGF1dGhvcj5QYXRuYWlrLCBNLjwvYXV0aG9yPjxhdXRob3I+U2hhaCwg
Vi4gSC48L2F1dGhvcj48YXV0aG9yPkthbWF0aCwgUC4gUy48L2F1dGhvcj48YXV0aG9yPk1hbmdh
b25rYXIsIEEuIEEuPC9hdXRob3I+PGF1dGhvcj5TaW1vbmV0dG8sIEQuIEEuPC9hdXRob3I+PC9h
dXRob3JzPjwvY29udHJpYnV0b3JzPjxhdXRoLWFkZHJlc3M+RGl2aXNpb24gb2YgR2FzdHJvZW50
ZXJvbG9neSBhbmQgSGVwYXRvbG9neSwgTWF5byBDbGluaWMsIFJvY2hlc3RlciwgTU4sIFVTQS4m
I3hEO0NlbnRlciBmb3IgSW5kaXZpZHVhbGl6ZWQgTWVkaWNpbmUsIEhlYWx0aCBTY2llbmNlcyBS
ZXNlYXJjaCwgTWF5byBDbGluaWMsIFJvY2hlc3RlciwgTU4sIFVTQS4mI3hEO0RpdmlzaW9uIG9m
IEhlbWF0b2xvZ3ksIE1heW8gQ2xpbmljLCBSb2NoZXN0ZXIsIE1OLCBVU0EuPC9hdXRoLWFkZHJl
c3M+PHRpdGxlcz48dGl0bGU+SW52ZXJzZSBBc3NvY2lhdGlvbiBvZiBUZWxvbWVyZSBMZW5ndGgg
V2l0aCBMaXZlciBEaXNlYXNlIGFuZCBNb3J0YWxpdHkgaW4gdGhlIFVTIFBvcHVsYXRpb248L3Rp
dGxlPjxzZWNvbmRhcnktdGl0bGU+SGVwYXRvbCBDb21tdW48L3NlY29uZGFyeS10aXRsZT48YWx0
LXRpdGxlPkhlcGF0b2xvZ3kgY29tbXVuaWNhdGlvbnM8L2FsdC10aXRsZT48L3RpdGxlcz48cGVy
aW9kaWNhbD48ZnVsbC10aXRsZT5IZXBhdG9sIENvbW11bjwvZnVsbC10aXRsZT48YWJici0xPkhl
cGF0b2xvZ3kgY29tbXVuaWNhdGlvbnM8L2FiYnItMT48L3BlcmlvZGljYWw+PGFsdC1wZXJpb2Rp
Y2FsPjxmdWxsLXRpdGxlPkhlcGF0b2wgQ29tbXVuPC9mdWxsLXRpdGxlPjxhYmJyLTE+SGVwYXRv
bG9neSBjb21tdW5pY2F0aW9uczwvYWJici0xPjwvYWx0LXBlcmlvZGljYWw+PHBhZ2VzPjM5OS00
MTA8L3BhZ2VzPjx2b2x1bWU+Njwvdm9sdW1lPjxudW1iZXI+MjwvbnVtYmVyPjxlZGl0aW9uPjIw
MjEvMDkvMjU8L2VkaXRpb24+PGtleXdvcmRzPjxrZXl3b3JkPkFkdWx0PC9rZXl3b3JkPjxrZXl3
b3JkPkFnZWQ8L2tleXdvcmQ+PGtleXdvcmQ+QWdlZCwgODAgYW5kIG92ZXI8L2tleXdvcmQ+PGtl
eXdvcmQ+Q2F1c2Ugb2YgRGVhdGg8L2tleXdvcmQ+PGtleXdvcmQ+RGlzZWFzZSBQcm9ncmVzc2lv
bjwva2V5d29yZD48a2V5d29yZD5GZW1hbGU8L2tleXdvcmQ+PGtleXdvcmQ+SHVtYW5zPC9rZXl3
b3JkPjxrZXl3b3JkPkxldWtvY3l0ZXMvY3l0b2xvZ3k8L2tleXdvcmQ+PGtleXdvcmQ+TGluZWFy
IE1vZGVsczwva2V5d29yZD48a2V5d29yZD5MaXZlciBEaXNlYXNlcy8qZ2VuZXRpY3MvKm1vcnRh
bGl0eTwva2V5d29yZD48a2V5d29yZD5NYWxlPC9rZXl3b3JkPjxrZXl3b3JkPk1pZGRsZSBBZ2Vk
PC9rZXl3b3JkPjxrZXl3b3JkPk51dHJpdGlvbiBTdXJ2ZXlzPC9rZXl3b3JkPjxrZXl3b3JkPlBy
b3BvcnRpb25hbCBIYXphcmRzIE1vZGVsczwva2V5d29yZD48a2V5d29yZD4qVGVsb21lcmUgU2hv
cnRlbmluZzwva2V5d29yZD48a2V5d29yZD5Vbml0ZWQgU3RhdGVzL2VwaWRlbWlvbG9neTwva2V5
d29yZD48a2V5d29yZD5Zb3VuZyBBZHVsdDwva2V5d29yZD48L2tleXdvcmRzPjxkYXRlcz48eWVh
cj4yMDIyPC95ZWFyPjxwdWItZGF0ZXM+PGRhdGU+RmViPC9kYXRlPjwvcHViLWRhdGVzPjwvZGF0
ZXM+PGlzYm4+MjQ3MS0yNTR4PC9pc2JuPjxhY2Nlc3Npb24tbnVtPjM0NTU4ODUxPC9hY2Nlc3Np
b24tbnVtPjx1cmxzPjwvdXJscz48Y3VzdG9tMj5QTUM4NzkzOTk2PC9jdXN0b20yPjxlbGVjdHJv
bmljLXJlc291cmNlLW51bT4xMC4xMDAyL2hlcDQuMTgwMzwvZWxlY3Ryb25pYy1yZXNvdXJjZS1u
dW0+PHJlbW90ZS1kYXRhYmFzZS1wcm92aWRlcj5OTE08L3JlbW90ZS1kYXRhYmFzZS1wcm92aWRl
cj48bGFuZ3VhZ2U+ZW5nPC9sYW5ndWFnZT48L3JlY29yZD48L0NpdGU+PC9FbmROb3RlPgA=
</w:fldData>
              </w:fldChar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color w:val="212121"/>
                <w:kern w:val="2"/>
                <w:sz w:val="24"/>
                <w:szCs w:val="24"/>
                <w:shd w:val="clear" w:color="auto" w:fill="FFFFFF"/>
                <w:vertAlign w:val="superscript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≥2 drinks per day for females, ≥3 drinks per day for males, or binge drinking ≥2 days per month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inge drinking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≥4 drinks on the same occasion for females, ≥5 drinks on the same occasion for males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 on 5 or more days per month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ypertens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aGVsdG9uPC9BdXRob3I+PFllYXI+MjAxODwvWWVhcj48
UmVjTnVtPjEzOTwvUmVjTnVtPjxEaXNwbGF5VGV4dD48c3R5bGUgZmFjZT0ic3VwZXJzY3JpcHQi
PjIwPC9zdHlsZT48L0Rpc3BsYXlUZXh0PjxyZWNvcmQ+PHJlYy1udW1iZXI+MTM5PC9yZWMtbnVt
YmVyPjxmb3JlaWduLWtleXM+PGtleSBhcHA9IkVOIiBkYi1pZD0idjVmMGZwZTBhZXg1YWVlOXJm
NXh4dnhic3d2cmZwd3pwMjJlIiB0aW1lc3RhbXA9IjE2Nzg2MTgwNTEiPjEzOTwva2V5PjwvZm9y
ZWlnbi1rZXlzPjxyZWYtdHlwZSBuYW1lPSJKb3VybmFsIEFydGljbGUiPjE3PC9yZWYtdHlwZT48
Y29udHJpYnV0b3JzPjxhdXRob3JzPjxhdXRob3I+V2hlbHRvbiwgUC4gSy48L2F1dGhvcj48YXV0
aG9yPkNhcmV5LCBSLiBNLjwvYXV0aG9yPjxhdXRob3I+QXJvbm93LCBXLiBTLjwvYXV0aG9yPjxh
dXRob3I+Q2FzZXksIEQuIEUuLCBKci48L2F1dGhvcj48YXV0aG9yPkNvbGxpbnMsIEsuIEouPC9h
dXRob3I+PGF1dGhvcj5EZW5uaXNvbiBIaW1tZWxmYXJiLCBDLjwvYXV0aG9yPjxhdXRob3I+RGVQ
YWxtYSwgUy4gTS48L2F1dGhvcj48YXV0aG9yPkdpZGRpbmcsIFMuPC9hdXRob3I+PGF1dGhvcj5K
YW1lcnNvbiwgSy4gQS48L2F1dGhvcj48YXV0aG9yPkpvbmVzLCBELiBXLjwvYXV0aG9yPjxhdXRo
b3I+TWFjTGF1Z2hsaW4sIEUuIEouPC9hdXRob3I+PGF1dGhvcj5NdW50bmVyLCBQLjwvYXV0aG9y
PjxhdXRob3I+T3ZiaWFnZWxlLCBCLjwvYXV0aG9yPjxhdXRob3I+U21pdGgsIFMuIEMuLCBKci48
L2F1dGhvcj48YXV0aG9yPlNwZW5jZXIsIEMuIEMuPC9hdXRob3I+PGF1dGhvcj5TdGFmZm9yZCwg
Ui4gUy48L2F1dGhvcj48YXV0aG9yPlRhbGVyLCBTLiBKLjwvYXV0aG9yPjxhdXRob3I+VGhvbWFz
LCBSLiBKLjwvYXV0aG9yPjxhdXRob3I+V2lsbGlhbXMsIEsuIEEuLCBTci48L2F1dGhvcj48YXV0
aG9yPldpbGxpYW1zb24sIEouIEQuPC9hdXRob3I+PGF1dGhvcj5XcmlnaHQsIEouIFQuLCBKci48
L2F1dGhvcj48L2F1dGhvcnM+PC9jb250cmlidXRvcnM+PHRpdGxlcz48dGl0bGU+MjAxNyBBQ0Mv
QUhBL0FBUEEvQUJDL0FDUE0vQUdTL0FQaEEvQVNIL0FTUEMvTk1BL1BDTkEgR3VpZGVsaW5lIGZv
ciB0aGUgUHJldmVudGlvbiwgRGV0ZWN0aW9uLCBFdmFsdWF0aW9uLCBhbmQgTWFuYWdlbWVudCBv
ZiBIaWdoIEJsb29kIFByZXNzdXJlIGluIEFkdWx0czogQSBSZXBvcnQgb2YgdGhlIEFtZXJpY2Fu
IENvbGxlZ2Ugb2YgQ2FyZGlvbG9neS9BbWVyaWNhbiBIZWFydCBBc3NvY2lhdGlvbiBUYXNrIEZv
cmNlIG9uIENsaW5pY2FsIFByYWN0aWNlIEd1aWRlbGluZXM8L3RpdGxlPjxzZWNvbmRhcnktdGl0
bGU+SiBBbSBDb2xsIENhcmRpb2w8L3NlY29uZGFyeS10aXRsZT48YWx0LXRpdGxlPkpvdXJuYWwg
b2YgdGhlIEFtZXJpY2FuIENvbGxlZ2Ugb2YgQ2FyZGlvbG9neTwvYWx0LXRpdGxlPjwvdGl0bGVz
PjxwZXJpb2RpY2FsPjxmdWxsLXRpdGxlPkogQW0gQ29sbCBDYXJkaW9sPC9mdWxsLXRpdGxlPjxh
YmJyLTE+Sm91cm5hbCBvZiB0aGUgQW1lcmljYW4gQ29sbGVnZSBvZiBDYXJkaW9sb2d5PC9hYmJy
LTE+PC9wZXJpb2RpY2FsPjxhbHQtcGVyaW9kaWNhbD48ZnVsbC10aXRsZT5KIEFtIENvbGwgQ2Fy
ZGlvbDwvZnVsbC10aXRsZT48YWJici0xPkpvdXJuYWwgb2YgdGhlIEFtZXJpY2FuIENvbGxlZ2Ug
b2YgQ2FyZGlvbG9neTwvYWJici0xPjwvYWx0LXBlcmlvZGljYWw+PHBhZ2VzPmUxMjctZTI0ODwv
cGFnZXM+PHZvbHVtZT43MTwvdm9sdW1lPjxudW1iZXI+MTk8L251bWJlcj48ZWRpdGlvbj4yMDE3
LzExLzE4PC9lZGl0aW9uPjxrZXl3b3Jkcz48a2V5d29yZD5BZHVsdDwva2V5d29yZD48a2V5d29y
ZD5BZHZpc29yeSBDb21taXR0ZWVzLypzdGFuZGFyZHM8L2tleXdvcmQ+PGtleXdvcmQ+KkFtZXJp
Y2FuIEhlYXJ0IEFzc29jaWF0aW9uPC9rZXl3b3JkPjxrZXl3b3JkPkNhcmRpb2xvZ3kvbWV0aG9k
cy8qc3RhbmRhcmRzPC9rZXl3b3JkPjxrZXl3b3JkPipEaXNlYXNlIE1hbmFnZW1lbnQ8L2tleXdv
cmQ+PGtleXdvcmQ+SHVtYW5zPC9rZXl3b3JkPjxrZXl3b3JkPkh5cGVydGVuc2lvbi9lcGlkZW1p
b2xvZ3kvcHJldmVudGlvbiAmYW1wOyBjb250cm9sLyp0aGVyYXB5PC9rZXl3b3JkPjxrZXl3b3Jk
PlByYWN0aWNlIEd1aWRlbGluZXMgYXMgVG9waWMvKnN0YW5kYXJkczwva2V5d29yZD48a2V5d29y
ZD5Vbml0ZWQgU3RhdGVzL2VwaWRlbWlvbG9neTwva2V5d29yZD48a2V5d29yZD5BQ0MvQUhBIENs
aW5pY2FsIFByYWN0aWNlIEd1aWRlbGluZXM8L2tleXdvcmQ+PGtleXdvcmQ+YW1idWxhdG9yeSBj
YXJlPC9rZXl3b3JkPjxrZXl3b3JkPmFudGloeXBlcnRlbnNpdmUgYWdlbnRzPC9rZXl3b3JkPjxr
ZXl3b3JkPmJlaGF2aW9yIG1vZGlmaWNhdGlvbjwva2V5d29yZD48a2V5d29yZD5ibG9vZCBwcmVz
c3VyZTwva2V5d29yZD48a2V5d29yZD5jaHJvbmljIGtpZG5leSBkaXNlYXNlPC9rZXl3b3JkPjxr
ZXl3b3JkPmRpYWJldGVzPC9rZXl3b3JkPjxrZXl3b3JkPmh5cGVydGVuc2lvbjwva2V5d29yZD48
a2V5d29yZD5oeXBlcnRlbnNpb24gZW1lcmdlbmN5PC9rZXl3b3JkPjxrZXl3b3JkPmxpZmVzdHls
ZSBtZWFzdXJlczwva2V5d29yZD48a2V5d29yZD5tZWFzdXJlbWVudDwva2V5d29yZD48a2V5d29y
ZD5ub25waGFybWFjb2xvZ2ljIHRyZWF0bWVudDwva2V5d29yZD48a2V5d29yZD5yZXNpc3RhbnQg
aHlwZXJ0ZW5zaW9uPC9rZXl3b3JkPjxrZXl3b3JkPnJpc2sgcmVkdWN0aW9uPC9rZXl3b3JkPjxr
ZXl3b3JkPnNlY29uZGFyeSBoeXBlcnRlbnNpb248L2tleXdvcmQ+PGtleXdvcmQ+c3lzdGVtcyBv
ZiBjYXJlPC9rZXl3b3JkPjxrZXl3b3JkPnRyZWF0bWVudCBhZGhlcmVuY2U8L2tleXdvcmQ+PGtl
eXdvcmQ+dHJlYXRtZW50IG91dGNvbWVzPC9rZXl3b3JkPjwva2V5d29yZHM+PGRhdGVzPjx5ZWFy
PjIwMTg8L3llYXI+PHB1Yi1kYXRlcz48ZGF0ZT5NYXkgMTU8L2RhdGU+PC9wdWItZGF0ZXM+PC9k
YXRlcz48aXNibj4wNzM1LTEwOTc8L2lzYm4+PGFjY2Vzc2lvbi1udW0+MjkxNDY1MzU8L2FjY2Vz
c2lvbi1udW0+PHVybHM+PC91cmxzPjxlbGVjdHJvbmljLXJlc291cmNlLW51bT4xMC4xMDE2L2ou
amFjYy4yMDE3LjExLjAw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XaGVsdG9uPC9BdXRob3I+PFllYXI+MjAxODwvWWVhcj48
UmVjTnVtPjI5PC9SZWNOdW0+PERpc3BsYXlUZXh0PjxzdHlsZSBmYWNlPSJzdXBlcnNjcmlwdCI+
Mjwvc3R5bGU+PC9EaXNwbGF5VGV4dD48cmVjb3JkPjxyZWMtbnVtYmVyPjI5PC9yZWMtbnVtYmVy
Pjxmb3JlaWduLWtleXM+PGtleSBhcHA9IkVOIiBkYi1pZD0iMHgwenA1cDBtMHBzZWVlemZyMjVl
d3AzMHR6emF4OTlmcDAyIiB0aW1lc3RhbXA9IjE2ODAxODE0NjkiPjI5PC9rZXk+PC9mb3JlaWdu
LWtleXM+PHJlZi10eXBlIG5hbWU9IkpvdXJuYWwgQXJ0aWNsZSI+MTc8L3JlZi10eXBlPjxjb250
cmlidXRvcnM+PGF1dGhvcnM+PGF1dGhvcj5XaGVsdG9uLCBQLiBLLjwvYXV0aG9yPjxhdXRob3I+
Q2FyZXksIFIuIE0uPC9hdXRob3I+PGF1dGhvcj5Bcm9ub3csIFcuIFMuPC9hdXRob3I+PGF1dGhv
cj5DYXNleSwgRC4gRS4sIEpyLjwvYXV0aG9yPjxhdXRob3I+Q29sbGlucywgSy4gSi48L2F1dGhv
cj48YXV0aG9yPkRlbm5pc29uIEhpbW1lbGZhcmIsIEMuPC9hdXRob3I+PGF1dGhvcj5EZVBhbG1h
LCBTLiBNLjwvYXV0aG9yPjxhdXRob3I+R2lkZGluZywgUy48L2F1dGhvcj48YXV0aG9yPkphbWVy
c29uLCBLLiBBLjwvYXV0aG9yPjxhdXRob3I+Sm9uZXMsIEQuIFcuPC9hdXRob3I+PGF1dGhvcj5N
YWNMYXVnaGxpbiwgRS4gSi48L2F1dGhvcj48YXV0aG9yPk11bnRuZXIsIFAuPC9hdXRob3I+PGF1
dGhvcj5PdmJpYWdlbGUsIEIuPC9hdXRob3I+PGF1dGhvcj5TbWl0aCwgUy4gQy4sIEpyLjwvYXV0
aG9yPjxhdXRob3I+U3BlbmNlciwgQy4gQy48L2F1dGhvcj48YXV0aG9yPlN0YWZmb3JkLCBSLiBT
LjwvYXV0aG9yPjxhdXRob3I+VGFsZXIsIFMuIEouPC9hdXRob3I+PGF1dGhvcj5UaG9tYXMsIFIu
IEouPC9hdXRob3I+PGF1dGhvcj5XaWxsaWFtcywgSy4gQS4sIFNyLjwvYXV0aG9yPjxhdXRob3I+
V2lsbGlhbXNvbiwgSi4gRC48L2F1dGhvcj48YXV0aG9yPldyaWdodCwgSi4gVC4sIEpyLjwvYXV0
aG9yPjwvYXV0aG9ycz48L2NvbnRyaWJ1dG9ycz48dGl0bGVzPjx0aXRsZT4yMDE3IEFDQy9BSEEv
QUFQQS9BQkMvQUNQTS9BR1MvQVBoQS9BU0gvQVNQQy9OTUEvUENOQSBHdWlkZWxpbmUgZm9yIHRo
ZSBQcmV2ZW50aW9uLCBEZXRlY3Rpb24sIEV2YWx1YXRpb24sIGFuZCBNYW5hZ2VtZW50IG9mIEhp
Z2ggQmxvb2QgUHJlc3N1cmUgaW4gQWR1bHRzOiBBIFJlcG9ydCBvZiB0aGUgQW1lcmljYW4gQ29s
bGVnZSBvZiBDYXJkaW9sb2d5L0FtZXJpY2FuIEhlYXJ0IEFzc29jaWF0aW9uIFRhc2sgRm9yY2Ug
b24gQ2xpbmljYWwgUHJhY3RpY2UgR3VpZGVsaW5lczwvdGl0bGU+PHNlY29uZGFyeS10aXRsZT5K
IEFtIENvbGwgQ2FyZGlvbDwvc2Vjb25kYXJ5LXRpdGxlPjxhbHQtdGl0bGU+Sm91cm5hbCBvZiB0
aGUgQW1lcmljYW4gQ29sbGVnZSBvZiBDYXJkaW9sb2d5PC9hbHQtdGl0bGU+PC90aXRsZXM+PHBl
cmlvZGljYWw+PGZ1bGwtdGl0bGU+SiBBbSBDb2xsIENhcmRpb2w8L2Z1bGwtdGl0bGU+PGFiYnIt
MT5Kb3VybmFsIG9mIHRoZSBBbWVyaWNhbiBDb2xsZWdlIG9mIENhcmRpb2xvZ3k8L2FiYnItMT48
L3BlcmlvZGljYWw+PGFsdC1wZXJpb2RpY2FsPjxmdWxsLXRpdGxlPkogQW0gQ29sbCBDYXJkaW9s
PC9mdWxsLXRpdGxlPjxhYmJyLTE+Sm91cm5hbCBvZiB0aGUgQW1lcmljYW4gQ29sbGVnZSBvZiBD
YXJkaW9sb2d5PC9hYmJyLTE+PC9hbHQtcGVyaW9kaWNhbD48cGFnZXM+ZTEyNy1lMjQ4PC9wYWdl
cz48dm9sdW1lPjcxPC92b2x1bWU+PG51bWJlcj4xOTwvbnVtYmVyPjxlZGl0aW9uPjIwMTcvMTEv
MTg8L2VkaXRpb24+PGtleXdvcmRzPjxrZXl3b3JkPkFkdWx0PC9rZXl3b3JkPjxrZXl3b3JkPkFk
dmlzb3J5IENvbW1pdHRlZXMvKnN0YW5kYXJkczwva2V5d29yZD48a2V5d29yZD4qQW1lcmljYW4g
SGVhcnQgQXNzb2NpYXRpb248L2tleXdvcmQ+PGtleXdvcmQ+Q2FyZGlvbG9neS9tZXRob2RzLypz
dGFuZGFyZHM8L2tleXdvcmQ+PGtleXdvcmQ+KkRpc2Vhc2UgTWFuYWdlbWVudDwva2V5d29yZD48
a2V5d29yZD5IdW1hbnM8L2tleXdvcmQ+PGtleXdvcmQ+SHlwZXJ0ZW5zaW9uL2VwaWRlbWlvbG9n
eS9wcmV2ZW50aW9uICZhbXA7IGNvbnRyb2wvKnRoZXJhcHk8L2tleXdvcmQ+PGtleXdvcmQ+UHJh
Y3RpY2UgR3VpZGVsaW5lcyBhcyBUb3BpYy8qc3RhbmRhcmRzPC9rZXl3b3JkPjxrZXl3b3JkPlVu
aXRlZCBTdGF0ZXMvZXBpZGVtaW9sb2d5PC9rZXl3b3JkPjxrZXl3b3JkPkFDQy9BSEEgQ2xpbmlj
YWwgUHJhY3RpY2UgR3VpZGVsaW5lczwva2V5d29yZD48a2V5d29yZD5hbWJ1bGF0b3J5IGNhcmU8
L2tleXdvcmQ+PGtleXdvcmQ+YW50aWh5cGVydGVuc2l2ZSBhZ2VudHM8L2tleXdvcmQ+PGtleXdv
cmQ+YmVoYXZpb3IgbW9kaWZpY2F0aW9uPC9rZXl3b3JkPjxrZXl3b3JkPmJsb29kIHByZXNzdXJl
PC9rZXl3b3JkPjxrZXl3b3JkPmNocm9uaWMga2lkbmV5IGRpc2Vhc2U8L2tleXdvcmQ+PGtleXdv
cmQ+ZGlhYmV0ZXM8L2tleXdvcmQ+PGtleXdvcmQ+aHlwZXJ0ZW5zaW9uPC9rZXl3b3JkPjxrZXl3
b3JkPmh5cGVydGVuc2lvbiBlbWVyZ2VuY3k8L2tleXdvcmQ+PGtleXdvcmQ+bGlmZXN0eWxlIG1l
YXN1cmVzPC9rZXl3b3JkPjxrZXl3b3JkPm1lYXN1cmVtZW50PC9rZXl3b3JkPjxrZXl3b3JkPm5v
bnBoYXJtYWNvbG9naWMgdHJlYXRtZW50PC9rZXl3b3JkPjxrZXl3b3JkPnJlc2lzdGFudCBoeXBl
cnRlbnNpb248L2tleXdvcmQ+PGtleXdvcmQ+cmlzayByZWR1Y3Rpb248L2tleXdvcmQ+PGtleXdv
cmQ+c2Vjb25kYXJ5IGh5cGVydGVuc2lvbjwva2V5d29yZD48a2V5d29yZD5zeXN0ZW1zIG9mIGNh
cmU8L2tleXdvcmQ+PGtleXdvcmQ+dHJlYXRtZW50IGFkaGVyZW5jZTwva2V5d29yZD48a2V5d29y
ZD50cmVhdG1lbnQgb3V0Y29tZXM8L2tleXdvcmQ+PC9rZXl3b3Jkcz48ZGF0ZXM+PHllYXI+MjAx
ODwveWVhcj48cHViLWRhdGVzPjxkYXRlPk1heSAxNTwvZGF0ZT48L3B1Yi1kYXRlcz48L2RhdGVz
Pjxpc2JuPjA3MzUtMTA5NzwvaXNibj48YWNjZXNzaW9uLW51bT4yOTE0NjUzNTwvYWNjZXNzaW9u
LW51bT48dXJscz48L3VybHM+PGVsZWN0cm9uaWMtcmVzb3VyY2UtbnVtPjEwLjEwMTYvai5qYWNj
LjIwMTcuMTEuMDA2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STIX-Regular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elf-reported hypertension diagnosis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2) U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se of anti-hypertensive medication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3) A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verage systolic blood pressure (SBP) &gt; 140 mmHg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4) A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verage diastolic blood pressure (DBP) &gt; 90 mmHg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emi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RecNum&gt;137&lt;/RecNum&gt;&lt;DisplayText&gt;&lt;style face="superscript"&gt;3&lt;/style&gt;&lt;/DisplayText&gt;&lt;record&gt;&lt;rec-number&gt;137&lt;/rec-number&gt;&lt;foreign-keys&gt;&lt;key app="EN" db-id="v5f0fpe0aex5aee9rf5xxvxbswvrfpwzp22e" timestamp="1678617918"&gt;137&lt;/key&gt;&lt;/foreign-keys&gt;&lt;ref-type name="Journal Article"&gt;17&lt;/ref-type&gt;&lt;contributors&gt;&lt;/contributors&gt;&lt;titles&gt;&lt;title&gt;WHO. Haemoglobin concentrations for the diagnosis of anaemia and assessment of severity. Vitamin and Mineral Nutrition Information System. Geneva, World Health Organization, 2011 (WHO/NMH/NHD/MNM/11.1)&lt;/title&gt;&lt;/titles&gt;&lt;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≥120g/L for w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men (15 years of age and above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≥130g/L for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n (15 years of age and above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1)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riglyceridemia ≥ 150 mg/dl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2)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ypercholesterolemia: a) total cholesterol ≥ 200 mg/dl, b) low-density lipoprotein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 130 mg/dl),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. high-density lipoprotein (&lt; 40 mg/dl, male; &lt; 50 mg/dl, female)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3)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se of lipid-lowering drug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w-carbohydrate diet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ss than 26%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f the calories come from carbohydrate or carbohydrate intake 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ss than 130 g/day</w:t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  <w:lang w:eastAsia="zh-CN"/>
              </w:rPr>
              <w:fldChar w:fldCharType="begin">
                <w:fldData xml:space="preserve">PEVuZE5vdGU+PENpdGU+PEF1dGhvcj5XYW5nPC9BdXRob3I+PFllYXI+MjAyMTwvWWVhcj48UmVj
TnVtPjM0PC9SZWNOdW0+PERpc3BsYXlUZXh0PjxzdHlsZSBmYWNlPSJzdXBlcnNjcmlwdCI+NDwv
c3R5bGU+PC9EaXNwbGF5VGV4dD48cmVjb3JkPjxyZWMtbnVtYmVyPjM0PC9yZWMtbnVtYmVyPjxm
b3JlaWduLWtleXM+PGtleSBhcHA9IkVOIiBkYi1pZD0icHJ4ZHQwd3Bic3Z3MHBlcmZhcTVyYWR4
d3pyZWVmNXAwYTAyIiB0aW1lc3RhbXA9IjE2ODM1NTg1ODciPjM0PC9rZXk+PC9mb3JlaWduLWtl
eXM+PHJlZi10eXBlIG5hbWU9IkpvdXJuYWwgQXJ0aWNsZSI+MTc8L3JlZi10eXBlPjxjb250cmli
dXRvcnM+PGF1dGhvcnM+PGF1dGhvcj5XYW5nLCBKLjwvYXV0aG9yPjxhdXRob3I+WmhhbmcsIEou
PC9hdXRob3I+PGF1dGhvcj5MaW4sIFguPC9hdXRob3I+PGF1dGhvcj5XYW5nLCBZLjwvYXV0aG9y
PjxhdXRob3I+V3UsIFguPC9hdXRob3I+PGF1dGhvcj5ZYW5nLCBGLjwvYXV0aG9yPjxhdXRob3I+
R2FvLCBXLjwvYXV0aG9yPjxhdXRob3I+WmhhbmcsIFkuPC9hdXRob3I+PGF1dGhvcj5TdW4sIEou
PC9hdXRob3I+PGF1dGhvcj5KaWFuZywgQy48L2F1dGhvcj48YXV0aG9yPlh1LCBNLjwvYXV0aG9y
PjwvYXV0aG9ycz48L2NvbnRyaWJ1dG9ycz48YXV0aC1hZGRyZXNzPkRlcGFydG1lbnQgb2YgQ2Fy
ZGlvbG9neSBhbmQgSW5zdGl0dXRlIG9mIFZhc2N1bGFyIE1lZGljaW5lLCBQZWtpbmcgVW5pdmVy
c2l0eSBUaGlyZCBIb3NwaXRhbCwgTkhDIEtleSBMYWJvcmF0b3J5IG9mIENhcmRpb3Zhc2N1bGFy
IE1vbGVjdWxhciBCaW9sb2d5IGFuZCBSZWd1bGF0b3J5IFBlcHRpZGUsIEtleSBMYWJvcmF0b3J5
IG9mIE1vbGVjdWxhciBDYXJkaW92YXNjdWxhciBTY2llbmNlLCBNaW5pc3RyeSBvZiBFZHVjYXRp
b247IEJlaWppbmcgS2V5IExhYm9yYXRvcnkgb2YgQ2FyZGlvdmFzY3VsYXIgUmVjZXB0b3JzIFJl
c2VhcmNoLCBCZWlqaW5nIDEwMDE5MSwgQ2hpbmEuJiN4RDtLZXkgTGFib3JhdG9yeSBFeHBlcmlt
ZW50YWwgVGVyYXRvbG9neSBvZiB0aGUgTWluaXN0cnkgb2YgRWR1Y2F0aW9uIGFuZCBEZXBhcnRt
ZW50IG9mIEJpb2NoZW1pc3RyeSBhbmQgTW9sZWN1bGFyIEJpb2xvZ3ksIFNoYW5kb25nIFVuaXZl
cnNpdHkgU2Nob29sIG9mIE1lZGljaW5lLCBKaW5hbiwgU2hhbmRvbmcgMjUwMDEyLCBDaGluYS4m
I3hEO0luc3RpdHV0ZSBvZiBDYXJkaW92YXNjdWxhciBTY2llbmNlcyBhbmQgS2V5IExhYm9yYXRv
cnkgb2YgTW9sZWN1bGFyIENhcmRpb3Zhc2N1bGFyIFNjaWVuY2VzLCBTY2hvb2wgb2YgQmFzaWMg
TWVkaWNhbCBTY2llbmNlcywgTWluaXN0cnkgb2YgRWR1Y2F0aW9uLCBQZWtpbmcgVW5pdmVyc2l0
eSBIZWFsdGggU2NpZW5jZSBDZW50ZXIsIEJlaWppbmcgMTAwMTkxLCBDaGluYS4mI3hEO0tleSBM
YWJvcmF0b3J5IEV4cGVyaW1lbnRhbCBUZXJhdG9sb2d5IG9mIHRoZSBNaW5pc3RyeSBvZiBFZHVj
YXRpb24gYW5kIERlcGFydG1lbnQgb2YgQmlvY2hlbWlzdHJ5IGFuZCBNb2xlY3VsYXIgQmlvbG9n
eSwgU2hhbmRvbmcgVW5pdmVyc2l0eSwgU2Nob29sIG9mIE1lZGljaW5lLCBKaW5hbiwgU2hhbmRv
bmcgMjUwMDEyLCBDaGluYTsgRGVwYXJ0bWVudCBvZiBQaHlzaW9sb2d5IGFuZCBQYXRob3BoeXNp
b2xvZ3ksIFNjaG9vbCBvZiBCYXNpYyBNZWRpY2FsIFNjaWVuY2VzLCBQZWtpbmcgVW5pdmVyc2l0
eTsgS2V5IExhYm9yYXRvcnkgb2YgTW9sZWN1bGFyIENhcmRpb3Zhc2N1bGFyIFNjaWVuY2UsIE1p
bmlzdHJ5IG9mIEVkdWNhdGlvbiwgQmVpamluZyAxMDAxOTEsIENoaW5hLiYjeEQ7RGVwYXJ0bWVu
dCBvZiBQaHlzaW9sb2d5IGFuZCBQYXRob3BoeXNpb2xvZ3ksIFNjaG9vbCBvZiBCYXNpYyBNZWRp
Y2FsIFNjaWVuY2VzLCBQZWtpbmcgVW5pdmVyc2l0eSwgS2V5IExhYm9yYXRvcnkgb2YgTW9sZWN1
bGFyIENhcmRpb3Zhc2N1bGFyIFNjaWVuY2UsIE1pbmlzdHJ5IG9mIEVkdWNhdGlvbiwgQmVpamlu
ZyBLZXkgTGFib3JhdG9yeSBvZiBDYXJkaW92YXNjdWxhciBSZWNlcHRvcnMgUmVzZWFyY2gsIEJl
aWppbmcgMTAwMTkxLCBDaGluYTsgQ2VudGVyIG9mIEJhc2ljIE1lZGljYWwgUmVzZWFyY2gsIElu
c3RpdHV0ZSBvZiBNZWRpY2FsIElubm92YXRpb24gYW5kIFJlc2VhcmNoLCBUaGlyZCBIb3NwaXRh
bCwgUGVraW5nIFVuaXZlcnNpdHksIEJlaWppbmcgMTAwMTkxLCBDaGluYS4gRWxlY3Ryb25pYyBh
ZGRyZXNzOiBqaWFuZ2NoYW5ndGFvQGJqbXUuZWR1LmNuLiYjeEQ7RGVwYXJ0bWVudCBvZiBDYXJk
aW9sb2d5IGFuZCBJbnN0aXR1dGUgb2YgVmFzY3VsYXIgTWVkaWNpbmUsIFBla2luZyBVbml2ZXJz
aXR5IFRoaXJkIEhvc3BpdGFsLCBOSEMgS2V5IExhYm9yYXRvcnkgb2YgQ2FyZGlvdmFzY3VsYXIg
TW9sZWN1bGFyIEJpb2xvZ3kgYW5kIFJlZ3VsYXRvcnkgUGVwdGlkZSwgS2V5IExhYm9yYXRvcnkg
b2YgTW9sZWN1bGFyIENhcmRpb3Zhc2N1bGFyIFNjaWVuY2UsIE1pbmlzdHJ5IG9mIEVkdWNhdGlv
bjsgQmVpamluZyBLZXkgTGFib3JhdG9yeSBvZiBDYXJkaW92YXNjdWxhciBSZWNlcHRvcnMgUmVz
ZWFyY2gsIEJlaWppbmcgMTAwMTkxLCBDaGluYTsgU3RhdGUgS2V5IExhYm9yYXRvcnkgb2YgTmF0
dXJhbCBhbmQgQmlvbWltZXRpYyBEcnVncywgU2Nob29sIG9mIFBoYXJtYWNldXRpY2FsIFNjaWVu
Y2VzLCBQZWtpbmcgVW5pdmVyc2l0eSwgQmVpamluZyAxMDAxOTEsIENoaW5hLiBFbGVjdHJvbmlj
IGFkZHJlc3M6IHh1bWluZ2hpQGJqbXUuZWR1LmNuLjwvYXV0aC1hZGRyZXNzPjx0aXRsZXM+PHRp
dGxlPkRDQS1UR1I1IHNpZ25hbGluZyBhY3RpdmF0aW9uIGFsbGV2aWF0ZXMgaW5mbGFtbWF0b3J5
IHJlc3BvbnNlIGFuZCBpbXByb3ZlcyBjYXJkaWFjIGZ1bmN0aW9uIGluIG15b2NhcmRpYWwgaW5m
YXJjdGlvbjwvdGl0bGU+PHNlY29uZGFyeS10aXRsZT5KIE1vbCBDZWxsIENhcmRpb2w8L3NlY29u
ZGFyeS10aXRsZT48YWx0LXRpdGxlPkpvdXJuYWwgb2YgbW9sZWN1bGFyIGFuZCBjZWxsdWxhciBj
YXJkaW9sb2d5PC9hbHQtdGl0bGU+PC90aXRsZXM+PHBlcmlvZGljYWw+PGZ1bGwtdGl0bGU+SiBN
b2wgQ2VsbCBDYXJkaW9sPC9mdWxsLXRpdGxlPjxhYmJyLTE+Sm91cm5hbCBvZiBtb2xlY3VsYXIg
YW5kIGNlbGx1bGFyIGNhcmRpb2xvZ3k8L2FiYnItMT48L3BlcmlvZGljYWw+PGFsdC1wZXJpb2Rp
Y2FsPjxmdWxsLXRpdGxlPkogTW9sIENlbGwgQ2FyZGlvbDwvZnVsbC10aXRsZT48YWJici0xPkpv
dXJuYWwgb2YgbW9sZWN1bGFyIGFuZCBjZWxsdWxhciBjYXJkaW9sb2d5PC9hYmJyLTE+PC9hbHQt
cGVyaW9kaWNhbD48cGFnZXM+My0xNDwvcGFnZXM+PHZvbHVtZT4xNTE8L3ZvbHVtZT48ZWRpdGlv
bj4yMDIwLzExLzAyPC9lZGl0aW9uPjxrZXl3b3Jkcz48a2V5d29yZD5BbmltYWxzPC9rZXl3b3Jk
PjxrZXl3b3JkPkFudGktSW5mbGFtbWF0b3J5IEFnZW50cy9tZXRhYm9saXNtPC9rZXl3b3JkPjxr
ZXl3b3JkPkNlbGwgSHlwb3hpYTwva2V5d29yZD48a2V5d29yZD5EZW94eWNob2xpYyBBY2lkL2Js
b29kLyptZXRhYm9saXNtPC9rZXl3b3JkPjxrZXl3b3JkPkZpYnJvYmxhc3RzL21ldGFib2xpc208
L2tleXdvcmQ+PGtleXdvcmQ+SHVtYW5zPC9rZXl3b3JkPjxrZXl3b3JkPkluZmxhbW1hdGlvbi9i
bG9vZC8qbWV0YWJvbGlzbTwva2V5d29yZD48a2V5d29yZD5NYWxlPC9rZXl3b3JkPjxrZXl3b3Jk
Pk1pY2UsIEluYnJlZCBDNTdCTDwva2V5d29yZD48a2V5d29yZD5NeW9jYXJkaWFsIEluZmFyY3Rp
b24vYmxvb2QvKnBoeXNpb3BhdGhvbG9neTwva2V5d29yZD48a2V5d29yZD5NeW9jYXJkaWFsIElz
Y2hlbWlhL2Jsb29kL3BhdGhvbG9neS9waHlzaW9wYXRob2xvZ3k8L2tleXdvcmQ+PGtleXdvcmQ+
TXlvY3l0ZXMsIENhcmRpYWMvbWV0YWJvbGlzbTwva2V5d29yZD48a2V5d29yZD5SZWFjdGl2ZSBP
eHlnZW4gU3BlY2llcy9tZXRhYm9saXNtPC9rZXl3b3JkPjxrZXl3b3JkPlJlY2VwdG9ycywgRy1Q
cm90ZWluLUNvdXBsZWQvKm1ldGFib2xpc208L2tleXdvcmQ+PGtleXdvcmQ+KlNpZ25hbCBUcmFu
c2R1Y3Rpb248L2tleXdvcmQ+PGtleXdvcmQ+RGNhPC9rZXl3b3JkPjxrZXl3b3JkPkluZmxhbW1h
dGlvbjwva2V5d29yZD48a2V5d29yZD5NeW9jYXJkaWFsIGluZmFyY3Rpb248L2tleXdvcmQ+PGtl
eXdvcmQ+VGdyNTwva2V5d29yZD48L2tleXdvcmRzPjxkYXRlcz48eWVhcj4yMDIxPC95ZWFyPjxw
dWItZGF0ZXM+PGRhdGU+RmViPC9kYXRlPjwvcHViLWRhdGVzPjwvZGF0ZXM+PGlzYm4+MDAyMi0y
ODI4PC9pc2JuPjxhY2Nlc3Npb24tbnVtPjMzMTMwMTQ5PC9hY2Nlc3Npb24tbnVtPjx1cmxzPjwv
dXJscz48ZWxlY3Ryb25pYy1yZXNvdXJjZS1udW0+MTAuMTAxNi9qLnlqbWNjLjIwMjAuMTAuMDE0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242021"/>
                <w:kern w:val="2"/>
                <w:sz w:val="24"/>
                <w:szCs w:val="24"/>
                <w:vertAlign w:val="superscript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w-fat diets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od where 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ss than 26%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f the calories come from carbohydrate or carbohydrate intake 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ss than 130 g/day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IdTwvQXV0aG9yPjxZZWFyPjIwMjE8L1llYXI+PFJlY051
bT4zMzwvUmVjTnVtPjxEaXNwbGF5VGV4dD48c3R5bGUgZmFjZT0ic3VwZXJzY3JpcHQiPjU8L3N0
eWxlPjwvRGlzcGxheVRleHQ+PHJlY29yZD48cmVjLW51bWJlcj4zMzwvcmVjLW51bWJlcj48Zm9y
ZWlnbi1rZXlzPjxrZXkgYXBwPSJFTiIgZGItaWQ9InByeGR0MHdwYnN2dzBwZXJmYXE1cmFkeHd6
cmVlZjVwMGEwMiIgdGltZXN0YW1wPSIxNjgzNTU4NTM2Ij4zMzwva2V5PjwvZm9yZWlnbi1rZXlz
PjxyZWYtdHlwZSBuYW1lPSJKb3VybmFsIEFydGljbGUiPjE3PC9yZWYtdHlwZT48Y29udHJpYnV0
b3JzPjxhdXRob3JzPjxhdXRob3I+SHUsIFguPC9hdXRob3I+PGF1dGhvcj5ZYW4sIEouPC9hdXRo
b3I+PGF1dGhvcj5IdWFuZywgTC48L2F1dGhvcj48YXV0aG9yPkFyYXVqbywgQy48L2F1dGhvcj48
YXV0aG9yPlBlbmcsIEouPC9hdXRob3I+PGF1dGhvcj5HYW8sIEwuPC9hdXRob3I+PGF1dGhvcj5M
aXUsIFMuPC9hdXRob3I+PGF1dGhvcj5UYW5nLCBKLjwvYXV0aG9yPjxhdXRob3I+WnVvLCBHLjwv
YXV0aG9yPjxhdXRob3I+WmhhbmcsIEouIEguPC9hdXRob3I+PC9hdXRob3JzPjwvY29udHJpYnV0
b3JzPjxhdXRoLWFkZHJlc3M+RGVwYXJ0bWVudCBvZiBOZXVyb2xvZ3ksIEd1aXpob3UgUHJvdmlu
Y2lhbCBQZW9wbGUmYXBvcztzIEhvc3BpdGFsLCBHdWl5YW5nLCBHdWl6aG91IDU1MDAwMiwgQ2hp
bmE7IERlcGFydG1lbnQgb2YgUGh5c2lvbG9neSBhbmQgUGhhcm1hY29sb2d5LCBMb21hIExpbmRh
IFVuaXZlcnNpdHksIExvbWEgTGluZGEsIENBIDkyMzUwLCBVU0EuJiN4RDtEZXBhcnRtZW50IG9m
IFBoeXNpb2xvZ3kgYW5kIFBoYXJtYWNvbG9neSwgTG9tYSBMaW5kYSBVbml2ZXJzaXR5LCBMb21h
IExpbmRhLCBDQSA5MjM1MCwgVVNBOyBEZXBhcnRtZW50IG9mIE5ldXJvc3VyZ2VyeSwgR3Vhbmd4
aSBNZWRpY2FsIFVuaXZlcnNpdHkgQ2FuY2VyIEhvc3BpdGFsLCBOYW5uaW5nLCBHdWFuZ3hpIDUz
MDAyMSwgQ2hpbmEuJiN4RDtEZXBhcnRtZW50IG9mIFBoeXNpb2xvZ3kgYW5kIFBoYXJtYWNvbG9n
eSwgTG9tYSBMaW5kYSBVbml2ZXJzaXR5LCBMb21hIExpbmRhLCBDQSA5MjM1MCwgVVNBOyBEZXBh
cnRtZW50IG9mIE5ldXJvc3VyZ2VyeSwgTG9tYSBMaW5kYSBVbml2ZXJzaXR5LCBMb21hIExpbmRh
LCBDQSA5MjM1MCwgVVNBLiYjeEQ7RGVwYXJ0bWVudCBvZiBQaHlzaW9sb2d5IGFuZCBQaGFybWFj
b2xvZ3ksIExvbWEgTGluZGEgVW5pdmVyc2l0eSwgTG9tYSBMaW5kYSwgQ0EgOTIzNTAsIFVTQS4m
I3hEO0RlcGFydG1lbnQgb2YgUGh5c2lvbG9neSBhbmQgUGhhcm1hY29sb2d5LCBMb21hIExpbmRh
IFVuaXZlcnNpdHksIExvbWEgTGluZGEsIENBIDkyMzUwLCBVU0E7IERlcGFydG1lbnQgb2YgTmV1
cm9zdXJnZXJ5LCBDZW50cmFsIFNvdXRoIFVuaXZlcnNpdHkgWGlhbmd5YSBTY2hvb2wgb2YgTWVk
aWNpbmUgQWZmaWxpYXRlZCBIYWlrb3UgSG9zcGl0YWwsIEhhaWtvdSwgSGFpbmFuIDU3MDAwMCwg
Q2hpbmEuJiN4RDtEZXBhcnRtZW50IG9mIFBoeXNpb2xvZ3kgYW5kIFBoYXJtYWNvbG9neSwgTG9t
YSBMaW5kYSBVbml2ZXJzaXR5LCBMb21hIExpbmRhLCBDQSA5MjM1MCwgVVNBOyBEZXBhcnRtZW50
IG9mIE5ldXJvc3VyZ2VyeSwgVGFpY2FuZyBIb3NwaXRhbCBBZmZpbGlhdGVkIHRvIFNvb2Nob3cg
VW5pdmVyc2l0eSwgVGFpY2FuZywgU3V6aG91LCBKaWFuZ3N1IDIxNTQwMCwgQ2hpbmEuIEVsZWN0
cm9uaWMgYWRkcmVzczogbmV1cm96Z0AxNjMuY29tLiYjeEQ7RGVwYXJ0bWVudCBvZiBQaHlzaW9s
b2d5IGFuZCBQaGFybWFjb2xvZ3ksIExvbWEgTGluZGEgVW5pdmVyc2l0eSwgTG9tYSBMaW5kYSwg
Q0EgOTIzNTAsIFVTQTsgRGVwYXJ0bWVudCBvZiBOZXVyb3N1cmdlcnksIExvbWEgTGluZGEgVW5p
dmVyc2l0eSwgTG9tYSBMaW5kYSwgQ0EgOTIzNTAsIFVTQTsgRGVwYXJ0bWVudCBvZiBBbmVzdGhl
c2lvbG9neSwgTG9tYSBMaW5kYSBVbml2ZXJzaXR5LCBMb21hIExpbmRhLCBDQSA5MjM1MCwgVVNB
LiBFbGVjdHJvbmljIGFkZHJlc3M6IGpoemhhbmdAbGx1LmVkdS48L2F1dGgtYWRkcmVzcz48dGl0
bGVzPjx0aXRsZT5JTlQtNzc3IGF0dGVudWF0ZXMgTkxSUDMtQVNDIGluZmxhbW1hc29tZS1tZWRp
YXRlZCBuZXVyb2luZmxhbW1hdGlvbiB2aWEgVEdSNS9jQU1QL1BLQSBzaWduYWxpbmcgcGF0aHdh
eSBhZnRlciBzdWJhcmFjaG5vaWQgaGVtb3JyaGFnZSBpbiByYXRzPC90aXRsZT48c2Vjb25kYXJ5
LXRpdGxlPkJyYWluIEJlaGF2IEltbXVuPC9zZWNvbmRhcnktdGl0bGU+PGFsdC10aXRsZT5CcmFp
biwgYmVoYXZpb3IsIGFuZCBpbW11bml0eTwvYWx0LXRpdGxlPjwvdGl0bGVzPjxwZXJpb2RpY2Fs
PjxmdWxsLXRpdGxlPkJyYWluIEJlaGF2IEltbXVuPC9mdWxsLXRpdGxlPjxhYmJyLTE+QnJhaW4s
IGJlaGF2aW9yLCBhbmQgaW1tdW5pdHk8L2FiYnItMT48L3BlcmlvZGljYWw+PGFsdC1wZXJpb2Rp
Y2FsPjxmdWxsLXRpdGxlPkJyYWluIEJlaGF2IEltbXVuPC9mdWxsLXRpdGxlPjxhYmJyLTE+QnJh
aW4sIGJlaGF2aW9yLCBhbmQgaW1tdW5pdHk8L2FiYnItMT48L2FsdC1wZXJpb2RpY2FsPjxwYWdl
cz41ODctNjAwPC9wYWdlcz48dm9sdW1lPjkxPC92b2x1bWU+PGVkaXRpb24+MjAyMC8wOS8yMzwv
ZWRpdGlvbj48a2V5d29yZHM+PGtleXdvcmQ+QW5pbWFsczwva2V5d29yZD48a2V5d29yZD5DaG9s
aWMgQWNpZHMvKnBoYXJtYWNvbG9neTwva2V5d29yZD48a2V5d29yZD5DeWNsaWMgQU1QLURlcGVu
ZGVudCBQcm90ZWluIEtpbmFzZXM8L2tleXdvcmQ+PGtleXdvcmQ+KkluZmxhbW1hc29tZXM8L2tl
eXdvcmQ+PGtleXdvcmQ+TWFsZTwva2V5d29yZD48a2V5d29yZD4qTkxSIEZhbWlseSwgUHlyaW4g
RG9tYWluLUNvbnRhaW5pbmcgMyBQcm90ZWluPC9rZXl3b3JkPjxrZXl3b3JkPlJhdHM8L2tleXdv
cmQ+PGtleXdvcmQ+UmF0cywgU3ByYWd1ZS1EYXdsZXk8L2tleXdvcmQ+PGtleXdvcmQ+UmVjZXB0
b3JzLCBHLVByb3RlaW4tQ291cGxlZDwva2V5d29yZD48a2V5d29yZD5TaWduYWwgVHJhbnNkdWN0
aW9uPC9rZXl3b3JkPjxrZXl3b3JkPipTdWJhcmFjaG5vaWQgSGVtb3JyaGFnZS9jb21wbGljYXRp
b25zL2RydWcgdGhlcmFweTwva2V5d29yZD48a2V5d29yZD5FYXJseSBicmFpbiBpbmp1cnk8L2tl
eXdvcmQ+PGtleXdvcmQ+SW50LTc3Nzwva2V5d29yZD48a2V5d29yZD5OTFJQMy1BU0MgaW5mbGFt
bWFzb21lPC9rZXl3b3JkPjxrZXl3b3JkPk5ldXJvaW5mbGFtbWF0aW9uPC9rZXl3b3JkPjxrZXl3
b3JkPlN1YmFyYWNobm9pZCBoZW1vcnJoYWdlPC9rZXl3b3JkPjxrZXl3b3JkPlRncjU8L2tleXdv
cmQ+PC9rZXl3b3Jkcz48ZGF0ZXM+PHllYXI+MjAyMTwveWVhcj48cHViLWRhdGVzPjxkYXRlPkph
bjwvZGF0ZT48L3B1Yi1kYXRlcz48L2RhdGVzPjxpc2JuPjA4ODktMTU5MSAoUHJpbnQpJiN4RDsw
ODg5LTE1OTE8L2lzYm4+PGFjY2Vzc2lvbi1udW0+MzI5NjEyNjY8L2FjY2Vzc2lvbi1udW0+PHVy
bHM+PC91cmxzPjxjdXN0b20yPlBNQzc3NDk4MzM8L2N1c3RvbTI+PGN1c3RvbTY+TklITVMxNjM0
OTk1PC9jdXN0b202PjxlbGVjdHJvbmljLXJlc291cmNlLW51bT4xMC4xMDE2L2ouYmJpLjIwMjAu
MDkuMDE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shd w:val="clear" w:color="auto" w:fill="FFFFFF"/>
                <w:vertAlign w:val="superscript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diovascular disease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) coronary heart disease, 2) congestive heart failure, 3) heart attack, 4) stroke, 5) angin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abetes</w:t>
            </w:r>
            <w:r>
              <w:rPr>
                <w:rFonts w:hint="default" w:ascii="Times New Roman" w:hAnsi="Times New Roman" w:cs="Times New Roman"/>
                <w:color w:val="242021"/>
                <w:sz w:val="24"/>
                <w:szCs w:val="24"/>
              </w:rPr>
              <w:t xml:space="preserve"> mellitus</w:t>
            </w:r>
          </w:p>
        </w:tc>
        <w:tc>
          <w:tcPr>
            <w:tcW w:w="63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1) a doctor has told you that you have diabetes, 2) HbA1c (%) &gt; 6.5, 3) fasting blood glucose (mmol/l) ≥ 7.0, 4) random blood glucose (mmol/l) ≥ 11.1, 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) two-hou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al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ucos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leranc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GT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blood glucose (mmol/l) &gt;= 11.1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fldChar w:fldCharType="begin">
                <w:fldData xml:space="preserve">PEVuZE5vdGU+PENpdGU+PEF1dGhvcj5DaGl0dGthPC9BdXRob3I+PFllYXI+MjAxODwvWWVhcj48
UmVjTnVtPjMyPC9SZWNOdW0+PERpc3BsYXlUZXh0PjxzdHlsZSBmYWNlPSJzdXBlcnNjcmlwdCI+
MjU8L3N0eWxlPjwvRGlzcGxheVRleHQ+PHJlY29yZD48cmVjLW51bWJlcj4zMjwvcmVjLW51bWJl
cj48Zm9yZWlnbi1rZXlzPjxrZXkgYXBwPSJFTiIgZGItaWQ9IjB4MHpwNXAwbTBwc2VlZXpmcjI1
ZXdwMzB0enpheDk5ZnAwMiIgdGltZXN0YW1wPSIxNjgwMTgyNDQwIj4zMjwva2V5PjwvZm9yZWln
bi1rZXlzPjxyZWYtdHlwZSBuYW1lPSJKb3VybmFsIEFydGljbGUiPjE3PC9yZWYtdHlwZT48Y29u
dHJpYnV0b3JzPjxhdXRob3JzPjxhdXRob3I+Q2hpdHRrYSwgRC48L2F1dGhvcj48YXV0aG9yPkJh
bmFzLCBCLjwvYXV0aG9yPjxhdXRob3I+TGVubmFydHosIEwuPC9hdXRob3I+PGF1dGhvcj5QdXR6
LCBGLiBKLjwvYXV0aG9yPjxhdXRob3I+RWlkZW5zY2hpbmssIEsuPC9hdXRob3I+PGF1dGhvcj5C
ZWNrLCBTLjwvYXV0aG9yPjxhdXRob3I+U3RlbXBmbCwgVC48L2F1dGhvcj48YXV0aG9yPk1vZWhs
ZSwgQy48L2F1dGhvcj48YXV0aG9yPlJlaWNoZWx0LVd1cm0sIFMuPC9hdXRob3I+PGF1dGhvcj5C
YW5hcywgTS4gQy48L2F1dGhvcj48L2F1dGhvcnM+PC9jb250cmlidXRvcnM+PGF1dGgtYWRkcmVz
cz5EZXBhcnRtZW50IG9mIE5lcGhyb2xvZ3ksIFVuaXZlcnNpdHkgaG9zcGl0YWwgUmVnZW5zYnVy
ZywgUmVnZW5zYnVyZywgR2VybWFueS4mI3hEO0tvbXBldGVuenplbnRydW0gRmx1b3Jlc3plbnRl
IEJpb2FuYWx5dGlrIChLRkIpLCBSZWdlbnNidXJnLCBHZXJtYW55LjwvYXV0aC1hZGRyZXNzPjx0
aXRsZXM+PHRpdGxlPkxvbmctdGVybSBleHByZXNzaW9uIG9mIGdsb21lcnVsYXIgZ2VuZXMgaW4g
ZGlhYmV0aWMgbmVwaHJvcGF0aHk8L3RpdGxlPjxzZWNvbmRhcnktdGl0bGU+TmVwaHJvbCBEaWFs
IFRyYW5zcGxhbnQ8L3NlY29uZGFyeS10aXRsZT48YWx0LXRpdGxlPk5lcGhyb2xvZ3ksIGRpYWx5
c2lzLCB0cmFuc3BsYW50YXRpb24gOiBvZmZpY2lhbCBwdWJsaWNhdGlvbiBvZiB0aGUgRXVyb3Bl
YW4gRGlhbHlzaXMgYW5kIFRyYW5zcGxhbnQgQXNzb2NpYXRpb24gLSBFdXJvcGVhbiBSZW5hbCBB
c3NvY2lhdGlvbjwvYWx0LXRpdGxlPjwvdGl0bGVzPjxwZXJpb2RpY2FsPjxmdWxsLXRpdGxlPk5l
cGhyb2wgRGlhbCBUcmFuc3BsYW50PC9mdWxsLXRpdGxlPjxhYmJyLTE+TmVwaHJvbG9neSwgZGlh
bHlzaXMsIHRyYW5zcGxhbnRhdGlvbiA6IG9mZmljaWFsIHB1YmxpY2F0aW9uIG9mIHRoZSBFdXJv
cGVhbiBEaWFseXNpcyBhbmQgVHJhbnNwbGFudCBBc3NvY2lhdGlvbiAtIEV1cm9wZWFuIFJlbmFs
IEFzc29jaWF0aW9uPC9hYmJyLTE+PC9wZXJpb2RpY2FsPjxhbHQtcGVyaW9kaWNhbD48ZnVsbC10
aXRsZT5OZXBocm9sIERpYWwgVHJhbnNwbGFudDwvZnVsbC10aXRsZT48YWJici0xPk5lcGhyb2xv
Z3ksIGRpYWx5c2lzLCB0cmFuc3BsYW50YXRpb24gOiBvZmZpY2lhbCBwdWJsaWNhdGlvbiBvZiB0
aGUgRXVyb3BlYW4gRGlhbHlzaXMgYW5kIFRyYW5zcGxhbnQgQXNzb2NpYXRpb24gLSBFdXJvcGVh
biBSZW5hbCBBc3NvY2lhdGlvbjwvYWJici0xPjwvYWx0LXBlcmlvZGljYWw+PHBhZ2VzPjE1MzMt
MTU0NDwvcGFnZXM+PHZvbHVtZT4zMzwvdm9sdW1lPjxudW1iZXI+OTwvbnVtYmVyPjxlZGl0aW9u
PjIwMTgvMDEvMTg8L2VkaXRpb24+PGtleXdvcmRzPjxrZXl3b3JkPkFuaW1hbHM8L2tleXdvcmQ+
PGtleXdvcmQ+KkRpYWJldGVzIE1lbGxpdHVzLCBFeHBlcmltZW50YWw8L2tleXdvcmQ+PGtleXdv
cmQ+RGlhYmV0aWMgTmVwaHJvcGF0aGllcy8qZ2VuZXRpY3MvbWV0YWJvbGlzbTwva2V5d29yZD48
a2V5d29yZD5EaXNlYXNlIE1vZGVscywgQW5pbWFsPC9rZXl3b3JkPjxrZXl3b3JkPipHZW5lIEV4
cHJlc3Npb24gUmVndWxhdGlvbjwva2V5d29yZD48a2V5d29yZD5LaWRuZXkgR2xvbWVydWx1cy8q
bWV0YWJvbGlzbS9wYXRob2xvZ3k8L2tleXdvcmQ+PGtleXdvcmQ+TWljZTwva2V5d29yZD48a2V5
d29yZD5NaWNlLCBJbmJyZWQgU3RyYWluczwva2V5d29yZD48a2V5d29yZD5NaWNlLCBPYmVzZTwv
a2V5d29yZD48a2V5d29yZD5Qb2RvY3l0ZXMvbWV0YWJvbGlzbTwva2V5d29yZD48a2V5d29yZD5Q
b2x5bWVyYXNlIENoYWluIFJlYWN0aW9uPC9rZXl3b3JkPjxrZXl3b3JkPlJOQS8qZ2VuZXRpY3M8
L2tleXdvcmQ+PC9rZXl3b3Jkcz48ZGF0ZXM+PHllYXI+MjAxODwveWVhcj48cHViLWRhdGVzPjxk
YXRlPlNlcCAxPC9kYXRlPjwvcHViLWRhdGVzPjwvZGF0ZXM+PGlzYm4+MDkzMS0wNTA5PC9pc2Ju
PjxhY2Nlc3Npb24tbnVtPjI5MzQwNjk5PC9hY2Nlc3Npb24tbnVtPjx1cmxzPjwvdXJscz48ZWxl
Y3Ryb25pYy1yZXNvdXJjZS1udW0+MTAuMTA5My9uZHQvZ2Z4MzU5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fldChar w:fldCharType="begin">
                <w:fldData xml:space="preserve">PEVuZE5vdGU+PENpdGU+PEF1dGhvcj5DaGl0dGthPC9BdXRob3I+PFllYXI+MjAxODwvWWVhcj48
UmVjTnVtPjMyPC9SZWNOdW0+PERpc3BsYXlUZXh0PjxzdHlsZSBmYWNlPSJzdXBlcnNjcmlwdCI+
Njwvc3R5bGU+PC9EaXNwbGF5VGV4dD48cmVjb3JkPjxyZWMtbnVtYmVyPjMyPC9yZWMtbnVtYmVy
Pjxmb3JlaWduLWtleXM+PGtleSBhcHA9IkVOIiBkYi1pZD0iMHgwenA1cDBtMHBzZWVlemZyMjVl
d3AzMHR6emF4OTlmcDAyIiB0aW1lc3RhbXA9IjE2ODAxODI0NDAiPjMyPC9rZXk+PC9mb3JlaWdu
LWtleXM+PHJlZi10eXBlIG5hbWU9IkpvdXJuYWwgQXJ0aWNsZSI+MTc8L3JlZi10eXBlPjxjb250
cmlidXRvcnM+PGF1dGhvcnM+PGF1dGhvcj5DaGl0dGthLCBELjwvYXV0aG9yPjxhdXRob3I+QmFu
YXMsIEIuPC9hdXRob3I+PGF1dGhvcj5MZW5uYXJ0eiwgTC48L2F1dGhvcj48YXV0aG9yPlB1dHos
IEYuIEouPC9hdXRob3I+PGF1dGhvcj5FaWRlbnNjaGluaywgSy48L2F1dGhvcj48YXV0aG9yPkJl
Y2ssIFMuPC9hdXRob3I+PGF1dGhvcj5TdGVtcGZsLCBULjwvYXV0aG9yPjxhdXRob3I+TW9laGxl
LCBDLjwvYXV0aG9yPjxhdXRob3I+UmVpY2hlbHQtV3VybSwgUy48L2F1dGhvcj48YXV0aG9yPkJh
bmFzLCBNLiBDLjwvYXV0aG9yPjwvYXV0aG9ycz48L2NvbnRyaWJ1dG9ycz48YXV0aC1hZGRyZXNz
PkRlcGFydG1lbnQgb2YgTmVwaHJvbG9neSwgVW5pdmVyc2l0eSBob3NwaXRhbCBSZWdlbnNidXJn
LCBSZWdlbnNidXJnLCBHZXJtYW55LiYjeEQ7S29tcGV0ZW56emVudHJ1bSBGbHVvcmVzemVudGUg
QmlvYW5hbHl0aWsgKEtGQiksIFJlZ2Vuc2J1cmcsIEdlcm1hbnkuPC9hdXRoLWFkZHJlc3M+PHRp
dGxlcz48dGl0bGU+TG9uZy10ZXJtIGV4cHJlc3Npb24gb2YgZ2xvbWVydWxhciBnZW5lcyBpbiBk
aWFiZXRpYyBuZXBocm9wYXRoeTwvdGl0bGU+PHNlY29uZGFyeS10aXRsZT5OZXBocm9sIERpYWwg
VHJhbnNwbGFudDwvc2Vjb25kYXJ5LXRpdGxlPjxhbHQtdGl0bGU+TmVwaHJvbG9neSwgZGlhbHlz
aXMsIHRyYW5zcGxhbnRhdGlvbiA6IG9mZmljaWFsIHB1YmxpY2F0aW9uIG9mIHRoZSBFdXJvcGVh
biBEaWFseXNpcyBhbmQgVHJhbnNwbGFudCBBc3NvY2lhdGlvbiAtIEV1cm9wZWFuIFJlbmFsIEFz
c29jaWF0aW9uPC9hbHQtdGl0bGU+PC90aXRsZXM+PHBlcmlvZGljYWw+PGZ1bGwtdGl0bGU+TmVw
aHJvbCBEaWFsIFRyYW5zcGxhbnQ8L2Z1bGwtdGl0bGU+PGFiYnItMT5OZXBocm9sb2d5LCBkaWFs
eXNpcywgdHJhbnNwbGFudGF0aW9uIDogb2ZmaWNpYWwgcHVibGljYXRpb24gb2YgdGhlIEV1cm9w
ZWFuIERpYWx5c2lzIGFuZCBUcmFuc3BsYW50IEFzc29jaWF0aW9uIC0gRXVyb3BlYW4gUmVuYWwg
QXNzb2NpYXRpb248L2FiYnItMT48L3BlcmlvZGljYWw+PGFsdC1wZXJpb2RpY2FsPjxmdWxsLXRp
dGxlPk5lcGhyb2wgRGlhbCBUcmFuc3BsYW50PC9mdWxsLXRpdGxlPjxhYmJyLTE+TmVwaHJvbG9n
eSwgZGlhbHlzaXMsIHRyYW5zcGxhbnRhdGlvbiA6IG9mZmljaWFsIHB1YmxpY2F0aW9uIG9mIHRo
ZSBFdXJvcGVhbiBEaWFseXNpcyBhbmQgVHJhbnNwbGFudCBBc3NvY2lhdGlvbiAtIEV1cm9wZWFu
IFJlbmFsIEFzc29jaWF0aW9uPC9hYmJyLTE+PC9hbHQtcGVyaW9kaWNhbD48cGFnZXM+MTUzMy0x
NTQ0PC9wYWdlcz48dm9sdW1lPjMzPC92b2x1bWU+PG51bWJlcj45PC9udW1iZXI+PGVkaXRpb24+
MjAxOC8wMS8xODwvZWRpdGlvbj48a2V5d29yZHM+PGtleXdvcmQ+QW5pbWFsczwva2V5d29yZD48
a2V5d29yZD4qRGlhYmV0ZXMgTWVsbGl0dXMsIEV4cGVyaW1lbnRhbDwva2V5d29yZD48a2V5d29y
ZD5EaWFiZXRpYyBOZXBocm9wYXRoaWVzLypnZW5ldGljcy9tZXRhYm9saXNtPC9rZXl3b3JkPjxr
ZXl3b3JkPkRpc2Vhc2UgTW9kZWxzLCBBbmltYWw8L2tleXdvcmQ+PGtleXdvcmQ+KkdlbmUgRXhw
cmVzc2lvbiBSZWd1bGF0aW9uPC9rZXl3b3JkPjxrZXl3b3JkPktpZG5leSBHbG9tZXJ1bHVzLypt
ZXRhYm9saXNtL3BhdGhvbG9neTwva2V5d29yZD48a2V5d29yZD5NaWNlPC9rZXl3b3JkPjxrZXl3
b3JkPk1pY2UsIEluYnJlZCBTdHJhaW5zPC9rZXl3b3JkPjxrZXl3b3JkPk1pY2UsIE9iZXNlPC9r
ZXl3b3JkPjxrZXl3b3JkPlBvZG9jeXRlcy9tZXRhYm9saXNtPC9rZXl3b3JkPjxrZXl3b3JkPlBv
bHltZXJhc2UgQ2hhaW4gUmVhY3Rpb248L2tleXdvcmQ+PGtleXdvcmQ+Uk5BLypnZW5ldGljczwv
a2V5d29yZD48L2tleXdvcmRzPjxkYXRlcz48eWVhcj4yMDE4PC95ZWFyPjxwdWItZGF0ZXM+PGRh
dGU+U2VwIDE8L2RhdGU+PC9wdWItZGF0ZXM+PC9kYXRlcz48aXNibj4wOTMxLTA1MDk8L2lzYm4+
PGFjY2Vzc2lvbi1udW0+MjkzNDA2OTk8L2FjY2Vzc2lvbi1udW0+PHVybHM+PC91cmxzPjxlbGVj
dHJvbmljLXJlc291cmNlLW51bT4xMC4xMDkzL25kdC9nZngzNTk8L2VsZWN0cm9uaWMtcmVzb3Vy
Y2UtbnVtPjxyZW1vdGUtZGF0YWJhc2UtcHJvdmlkZXI+TkxNPC9yZW1vdGUtZGF0YWJhc2UtcHJv
dmlkZXI+PGxhbmd1YWdlPmVuZzwvbGFuZ3VhZ2U+PC9yZWNvcmQ+PC9DaXRlPjwvRW5kTm90ZT4=
</w:fldData>
              </w:fldChar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.</w:t>
            </w:r>
          </w:p>
        </w:tc>
      </w:tr>
    </w:tbl>
    <w:p>
      <w:pPr>
        <w:shd w:val="clear" w:fill="FFFFFF" w:themeFill="background1"/>
        <w:tabs>
          <w:tab w:val="left" w:pos="702"/>
        </w:tabs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shd w:val="clear" w:fill="FFFFFF" w:themeFill="background1"/>
        <w:tabs>
          <w:tab w:val="left" w:pos="702"/>
        </w:tabs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hd w:val="clear" w:fill="FFFFFF" w:themeFill="background1"/>
        <w:tabs>
          <w:tab w:val="left" w:pos="702"/>
        </w:tabs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-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ble 2. 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tatus of nutritional intake in CKD patients with changes over the years</w:t>
      </w:r>
    </w:p>
    <w:tbl>
      <w:tblPr>
        <w:tblStyle w:val="3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5"/>
        <w:gridCol w:w="1243"/>
        <w:gridCol w:w="1256"/>
        <w:gridCol w:w="1256"/>
        <w:gridCol w:w="1256"/>
        <w:gridCol w:w="1256"/>
        <w:gridCol w:w="1256"/>
        <w:gridCol w:w="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628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-20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-20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-2018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intake (kcal/kg/d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9(0.26)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9(0.6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1(0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7(0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8(0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2(0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intake (g/kg/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2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2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2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3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2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0(0.0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(g/kg/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90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90(0.0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.00(0.0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87(0.0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93(0.0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83(0.0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 (g/kg/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3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0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0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2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6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6(0.0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intake (kcal/kg/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1.60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5.35(2.0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9.57(2.4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1.77(1.6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9.51(3.1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2.49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-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3.94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1.95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.70(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2.86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.94(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3.85(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.46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.70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.73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.37(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.55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.66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intake greater than  the equation-based REE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.57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.44(1.9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2.55(1.9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2.53(2.2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9.01(2.5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2.39(2.6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8.43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8.56(1.9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7.45(1.9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7.47(2.2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0.99(2.5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7.61(2.6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D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7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6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2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7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3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7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3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4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8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3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7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3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 protein diet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47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4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19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18(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7(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96(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3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6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1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2(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3(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4(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carbohydrate diet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2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4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5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6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47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01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(0.0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fat diet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2(0.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2(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85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80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89(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3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8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8(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5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0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1(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7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fat and carbohydrate diet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2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4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5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1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2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6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0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w LPD and fat and carbohydrate diet (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7(0.0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8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5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1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6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3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00)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LPD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ow protein diet;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REE, resting energy expenditure;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CKD, chronic kidney disease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</w:t>
      </w:r>
    </w:p>
    <w:p>
      <w:pPr>
        <w:shd w:val="clear" w:fill="FFFFFF" w:themeFill="background1"/>
        <w:tabs>
          <w:tab w:val="left" w:pos="702"/>
        </w:tabs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. Cox-regression analysis of risk factors for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ardiovascular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mortality in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CKD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on a LPD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9"/>
        <w:gridCol w:w="1178"/>
        <w:gridCol w:w="1842"/>
        <w:gridCol w:w="1618"/>
        <w:gridCol w:w="1595"/>
        <w:gridCol w:w="1757"/>
        <w:gridCol w:w="14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Merge w:val="restart"/>
            <w:tcBorders>
              <w:top w:val="single" w:color="auto" w:sz="4" w:space="0"/>
              <w:bottom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637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168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Merge w:val="continue"/>
            <w:tcBorders>
              <w:top w:val="nil"/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570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563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</w:p>
        </w:tc>
        <w:tc>
          <w:tcPr>
            <w:tcW w:w="620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ergy intake</w:t>
            </w:r>
          </w:p>
        </w:tc>
        <w:tc>
          <w:tcPr>
            <w:tcW w:w="41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Tertile 3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rtile 2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4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45,4.45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7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10, 3.52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rtile 1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8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38,4.44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7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38, 4.06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06,1.13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05, 1.12)</w:t>
            </w:r>
          </w:p>
        </w:tc>
        <w:tc>
          <w:tcPr>
            <w:tcW w:w="499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9,2.02)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4, 1.78)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&lt;30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≥30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9,1.22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5, 1.04)</w:t>
            </w:r>
          </w:p>
        </w:tc>
        <w:tc>
          <w:tcPr>
            <w:tcW w:w="499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n-Hispanic Black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0,2.74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3, 1.48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n-Hispanic White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1,3.43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8, 2.01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Other Hispanic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1,2.02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0, 1.32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Othe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hnicit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- Including Multi-Racial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0,6.10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4, 4.22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use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(0.53,1.46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1, 2.02)</w:t>
            </w: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e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(0.67,2.01)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4, 1.89)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-GFR (ml/min/1.73m2)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90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≤e-GFR&lt;90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7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.59, 21.93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9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6, 5.22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≤e-GFR&lt;60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3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63, 25.81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7, 7.77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≤e-GFR&lt;30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75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.89, 47.64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8, 7.20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5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41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.37,165.73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1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65,31.42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lbumin (g/L)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35</w:t>
            </w:r>
          </w:p>
        </w:tc>
        <w:tc>
          <w:tcPr>
            <w:tcW w:w="416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≥35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2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33,7.80)</w:t>
            </w:r>
          </w:p>
        </w:tc>
        <w:tc>
          <w:tcPr>
            <w:tcW w:w="57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93, 7.37)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R (mg/g)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  &lt;30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≤acr&lt;300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2,1.32)</w:t>
            </w:r>
          </w:p>
        </w:tc>
        <w:tc>
          <w:tcPr>
            <w:tcW w:w="57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00, 3.45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300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4,1.96)</w:t>
            </w:r>
          </w:p>
        </w:tc>
        <w:tc>
          <w:tcPr>
            <w:tcW w:w="57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563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5, 2.92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iabetes mellitus 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36,2.70)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6, 2.62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lipidemia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3,1.59)</w:t>
            </w:r>
          </w:p>
        </w:tc>
        <w:tc>
          <w:tcPr>
            <w:tcW w:w="570" w:type="pct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5, 1.24)</w:t>
            </w:r>
          </w:p>
        </w:tc>
        <w:tc>
          <w:tcPr>
            <w:tcW w:w="499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416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3</w:t>
            </w:r>
          </w:p>
        </w:tc>
        <w:tc>
          <w:tcPr>
            <w:tcW w:w="6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12,2.98)</w:t>
            </w:r>
          </w:p>
        </w:tc>
        <w:tc>
          <w:tcPr>
            <w:tcW w:w="570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563" w:type="pct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62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2, 1.31)</w:t>
            </w:r>
          </w:p>
        </w:tc>
        <w:tc>
          <w:tcPr>
            <w:tcW w:w="499" w:type="pct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emia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5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12,6.57)</w:t>
            </w:r>
          </w:p>
        </w:tc>
        <w:tc>
          <w:tcPr>
            <w:tcW w:w="570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63" w:type="pct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9</w:t>
            </w:r>
          </w:p>
        </w:tc>
        <w:tc>
          <w:tcPr>
            <w:tcW w:w="620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63, 5.09)</w:t>
            </w:r>
          </w:p>
        </w:tc>
        <w:tc>
          <w:tcPr>
            <w:tcW w:w="499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ASi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0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9" w:type="pct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0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70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20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99" w:type="pct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0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650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4,1.59)</w:t>
            </w:r>
          </w:p>
        </w:tc>
        <w:tc>
          <w:tcPr>
            <w:tcW w:w="570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56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620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5, 1.01)</w:t>
            </w:r>
          </w:p>
        </w:tc>
        <w:tc>
          <w:tcPr>
            <w:tcW w:w="499" w:type="pct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HR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 xml:space="preserve">azard </w:t>
      </w:r>
      <w:r>
        <w:rPr>
          <w:rFonts w:hint="default" w:ascii="Times New Roman" w:hAnsi="Times New Roman" w:cs="Times New Roman"/>
          <w:bCs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atio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>onfidence interval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ody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ass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>ndex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ACR, albumin-creatinine ratio; e-GFR, estimated glomerular filtration rate; </w:t>
      </w:r>
      <w:r>
        <w:rPr>
          <w:rStyle w:val="8"/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CKD, chronic kidney disease</w:t>
      </w:r>
      <w:r>
        <w:rPr>
          <w:rStyle w:val="8"/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LPD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ow protein diet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RAASi,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nin-angiotensin-aldosterone system inhibitor;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Supplementary -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/>
          <w:color w:val="0C0C0C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ssociations between 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energy intake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ardiovascular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mortality in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 xml:space="preserve">CKD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on a LPD</w:t>
      </w:r>
    </w:p>
    <w:tbl>
      <w:tblPr>
        <w:tblStyle w:val="3"/>
        <w:tblW w:w="13889" w:type="dxa"/>
        <w:tblInd w:w="-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1696"/>
        <w:gridCol w:w="892"/>
        <w:gridCol w:w="1696"/>
        <w:gridCol w:w="892"/>
        <w:gridCol w:w="1756"/>
        <w:gridCol w:w="892"/>
        <w:gridCol w:w="1756"/>
        <w:gridCol w:w="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del 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del 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del 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rtile 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rtile 2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54(1.45,4.45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1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35(1.39,3.99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38(1.36, 4.18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97(1.10, 3.52)</w:t>
            </w:r>
          </w:p>
        </w:tc>
        <w:tc>
          <w:tcPr>
            <w:tcW w:w="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rtile 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48(1.38,4.44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77(1.59,4.84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76(1.60, 4.77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37(1.38, 4.06)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 for trend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r-SD increment of energy intake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41(1.13,1.76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49(1.17,1.92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48(1.18, 1.87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41(1.12, 1.77)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4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360" w:lineRule="auto"/>
        <w:ind w:left="0" w:right="0" w:firstLine="0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1 plus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3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2 plus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erum 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e; RAASi,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.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360" w:lineRule="auto"/>
        <w:ind w:left="0" w:right="0" w:firstLine="0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360" w:lineRule="auto"/>
        <w:ind w:left="0" w:right="0" w:firstLine="0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Stratified analysis of the effect of energy intake and the cardiovascular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mortality in patients with CKD on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a LPD</w:t>
      </w:r>
    </w:p>
    <w:tbl>
      <w:tblPr>
        <w:tblStyle w:val="3"/>
        <w:tblW w:w="9055" w:type="dxa"/>
        <w:tblInd w:w="-27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960"/>
        <w:gridCol w:w="1680"/>
        <w:gridCol w:w="1940"/>
        <w:gridCol w:w="1157"/>
        <w:gridCol w:w="1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5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5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3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2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1</w:t>
            </w:r>
          </w:p>
        </w:tc>
        <w:tc>
          <w:tcPr>
            <w:tcW w:w="115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1" w:colFirst="2" w:colLast="3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lt;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0.38(0.06, 2.1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3.12(0.53, 18.5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≥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22(1.24,3.9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85(1.05,3.2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03(0.91,4.5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45(1.13,5.3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90(0.86,4.2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75(0.70,4.3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lt;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09( 0.79, 5.5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84( 0.55, 6.1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54(1.26,5.1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74(1.44,5.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 (mg/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lt;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3.30(1.51,7.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82(0.64,5.1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0-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73(0.80,3.7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28(0.78,6.6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≥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0.32(0.04,2.3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09(0.26,4.6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-GFR (ml/min/1.7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lt;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0.53(0.21,1.3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57(0.75,3.3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≥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3.79(1.99,7.2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3.14(1.38,7.1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20(0.44,3.2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69(0.83,3.4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3.04(1.56, 5.8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72(0.64, 4.5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44(0.63,3.3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39(1.28,4.4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64(1.23,5.69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50(1.06,5.89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both"/>
        <w:textAlignment w:val="bottom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Adjusted for baseline age, sex,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thnicity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BMI, e-GFR, ACR, e-GFR; HR, hazard ratio; CI, confidence interval; ACR, albumin-creatinine ratio; e-GFR, estimated glomerular filtration rate; CKD, chronic kidney disease; CVD, Cardiovascular Disease</w:t>
      </w:r>
    </w:p>
    <w:p>
      <w:pPr>
        <w:keepNext w:val="0"/>
        <w:keepLines w:val="0"/>
        <w:widowControl/>
        <w:suppressLineNumbers w:val="0"/>
        <w:spacing w:line="360" w:lineRule="auto"/>
        <w:jc w:val="both"/>
        <w:textAlignment w:val="bottom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textAlignment w:val="bottom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textAlignment w:val="bottom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Subgroup analysis of the effect of energy intake and the cardiovascular mortality in patients with CKD on a LPD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202"/>
        <w:gridCol w:w="1752"/>
        <w:gridCol w:w="861"/>
        <w:gridCol w:w="1785"/>
        <w:gridCol w:w="10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3</w:t>
            </w:r>
          </w:p>
        </w:tc>
        <w:tc>
          <w:tcPr>
            <w:tcW w:w="153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2</w:t>
            </w:r>
          </w:p>
        </w:tc>
        <w:tc>
          <w:tcPr>
            <w:tcW w:w="166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0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lt;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97(1.69, 5.2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89(1.79, 4.6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≥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04(0.77, 1.4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01(0.71, 1.4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-GF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01,2.1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(1.21,2.4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79, 1.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74, 1.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07(0.77,1.4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6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36(0.95,1.9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78(1.22,2.59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003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89(1.29,2.78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001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,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C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e; RAASi,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Relationship between energy intake and cardiovascular mortality in CKD patients o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LP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based on data from deleted outliers</w:t>
      </w:r>
    </w:p>
    <w:tbl>
      <w:tblPr>
        <w:tblStyle w:val="3"/>
        <w:tblW w:w="13889" w:type="dxa"/>
        <w:tblInd w:w="-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1696"/>
        <w:gridCol w:w="892"/>
        <w:gridCol w:w="1696"/>
        <w:gridCol w:w="892"/>
        <w:gridCol w:w="1756"/>
        <w:gridCol w:w="892"/>
        <w:gridCol w:w="1756"/>
        <w:gridCol w:w="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64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51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tile 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tile 2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3(1.36,4.70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(1.32,4.04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6(1.36, 4.44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9(1.21, 3.95)</w:t>
            </w:r>
          </w:p>
        </w:tc>
        <w:tc>
          <w:tcPr>
            <w:tcW w:w="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tile 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(1.18,3.13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7(1.26,3.42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4(1.29, 3.55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1(1.08, 3.04)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-SD increment of energy intake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(1.14,1.63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(1.16,1.72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(1.18, 1.74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(1.09, 1.63)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1 plus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3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2 plus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erum 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e; RAASi,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sz w:val="24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sz w:val="24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sz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Relationship between energy intake and cardiovascular mortality in CKD patients o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LP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based o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data m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issing values deleted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tbl>
      <w:tblPr>
        <w:tblStyle w:val="3"/>
        <w:tblW w:w="13889" w:type="dxa"/>
        <w:tblInd w:w="-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1696"/>
        <w:gridCol w:w="892"/>
        <w:gridCol w:w="1696"/>
        <w:gridCol w:w="892"/>
        <w:gridCol w:w="1756"/>
        <w:gridCol w:w="892"/>
        <w:gridCol w:w="1756"/>
        <w:gridCol w:w="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tile 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tile 2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4(1.45,4.45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4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4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3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tile 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8(1.38,4.44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,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3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69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-SD increment of energy intake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1 plus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3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2 plus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erum 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e; RAASi,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.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Supplementary -table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/>
          <w:color w:val="0C0C0C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ssociations between 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energy intake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ardiovascular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mortality in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CKD on a LPD as determined by dichotomous grouping of energy intake</w:t>
      </w:r>
    </w:p>
    <w:tbl>
      <w:tblPr>
        <w:tblStyle w:val="3"/>
        <w:tblW w:w="13889" w:type="dxa"/>
        <w:tblInd w:w="-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151"/>
        <w:gridCol w:w="892"/>
        <w:gridCol w:w="2151"/>
        <w:gridCol w:w="941"/>
        <w:gridCol w:w="1756"/>
        <w:gridCol w:w="941"/>
        <w:gridCol w:w="1756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Q 2</w:t>
            </w:r>
          </w:p>
        </w:tc>
        <w:tc>
          <w:tcPr>
            <w:tcW w:w="2151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2151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941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756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941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756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776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Q 1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86(1.17,2.95)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1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01(1.26,3.19)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03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07(1.32, 3.26)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02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91(1.20, 3.05)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1 plus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3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2 plus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erum 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; RAASi, r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.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4"/>
          <w:szCs w:val="24"/>
          <w:lang w:val="en-US" w:eastAsia="zh-CN"/>
        </w:rPr>
        <w:br w:type="page"/>
      </w:r>
    </w:p>
    <w:p>
      <w:pPr>
        <w:spacing w:line="360" w:lineRule="auto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Supplementary -table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b w:val="0"/>
          <w:bCs/>
          <w:color w:val="0C0C0C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ssociations between 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energy intake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ardiovascular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mortality in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CKD on a LPD as determined by quartile grouping of energy intake</w:t>
      </w:r>
    </w:p>
    <w:tbl>
      <w:tblPr>
        <w:tblStyle w:val="3"/>
        <w:tblW w:w="13889" w:type="dxa"/>
        <w:tblInd w:w="-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151"/>
        <w:gridCol w:w="892"/>
        <w:gridCol w:w="2151"/>
        <w:gridCol w:w="941"/>
        <w:gridCol w:w="1756"/>
        <w:gridCol w:w="941"/>
        <w:gridCol w:w="1756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Q 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f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Q 3</w:t>
            </w:r>
          </w:p>
        </w:tc>
        <w:tc>
          <w:tcPr>
            <w:tcW w:w="215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49(0.76,2.90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24</w:t>
            </w:r>
          </w:p>
        </w:tc>
        <w:tc>
          <w:tcPr>
            <w:tcW w:w="215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37(0.75,2.48)</w:t>
            </w:r>
          </w:p>
        </w:tc>
        <w:tc>
          <w:tcPr>
            <w:tcW w:w="94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3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28(0.70, 2.34)</w:t>
            </w:r>
          </w:p>
        </w:tc>
        <w:tc>
          <w:tcPr>
            <w:tcW w:w="94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42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16(0.63, 2.15)</w:t>
            </w:r>
          </w:p>
        </w:tc>
        <w:tc>
          <w:tcPr>
            <w:tcW w:w="77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Q 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09(1.04,4.21)</w:t>
            </w:r>
          </w:p>
        </w:tc>
        <w:tc>
          <w:tcPr>
            <w:tcW w:w="8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02(1.04,3.94)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4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07(1.06, 4.03)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3</w:t>
            </w:r>
          </w:p>
        </w:tc>
        <w:tc>
          <w:tcPr>
            <w:tcW w:w="175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1.89(0.96, 3.70)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Q 1</w:t>
            </w:r>
          </w:p>
        </w:tc>
        <w:tc>
          <w:tcPr>
            <w:tcW w:w="215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49(1.34,4.63)</w:t>
            </w:r>
          </w:p>
        </w:tc>
        <w:tc>
          <w:tcPr>
            <w:tcW w:w="892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04</w:t>
            </w:r>
          </w:p>
        </w:tc>
        <w:tc>
          <w:tcPr>
            <w:tcW w:w="215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83(1.55,5.17)</w:t>
            </w:r>
          </w:p>
        </w:tc>
        <w:tc>
          <w:tcPr>
            <w:tcW w:w="94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&lt;0.0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73(1.51, 4.92)</w:t>
            </w:r>
          </w:p>
        </w:tc>
        <w:tc>
          <w:tcPr>
            <w:tcW w:w="941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&lt;0.001</w:t>
            </w:r>
          </w:p>
        </w:tc>
        <w:tc>
          <w:tcPr>
            <w:tcW w:w="175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2.30(1.30, 4.07)</w:t>
            </w:r>
          </w:p>
        </w:tc>
        <w:tc>
          <w:tcPr>
            <w:tcW w:w="776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 for trend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03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9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&lt;0.00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9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&lt;0.001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0.003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1 plus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3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2 plus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erum 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; RAASi, r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.</w:t>
      </w:r>
    </w:p>
    <w:p>
      <w:pPr>
        <w:spacing w:line="360" w:lineRule="auto"/>
        <w:jc w:val="both"/>
        <w:rPr>
          <w:rStyle w:val="8"/>
          <w:rFonts w:hint="default" w:ascii="Times New Roman" w:hAnsi="Times New Roman" w:cs="Times New Roman"/>
          <w:b w:val="0"/>
          <w:bCs/>
          <w:color w:val="000000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4"/>
          <w:szCs w:val="24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Supplementary -table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11</w:t>
      </w:r>
      <w:r>
        <w:rPr>
          <w:rFonts w:hint="default" w:ascii="Times New Roman" w:hAnsi="Times New Roman" w:cs="Times New Roman"/>
          <w:b w:val="0"/>
          <w:bCs/>
          <w:color w:val="0C0C0C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Percentage of patients with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igestive System Tumors, COPD, and depressive disorders with different energy intakes</w:t>
      </w:r>
    </w:p>
    <w:tbl>
      <w:tblPr>
        <w:tblStyle w:val="3"/>
        <w:tblW w:w="14286" w:type="dxa"/>
        <w:tblInd w:w="-2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2355"/>
        <w:gridCol w:w="2527"/>
        <w:gridCol w:w="2782"/>
        <w:gridCol w:w="2028"/>
        <w:gridCol w:w="1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2021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unweighte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≤13.46 kcal/kg/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674, unweighted)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.46-18.58 kcal/kg/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673, unweighted)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 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&gt;18.58 cal/kg/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674, unweighted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intake (kcal/kg/d)</w:t>
            </w: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4(0.20)</w:t>
            </w:r>
          </w:p>
        </w:tc>
        <w:tc>
          <w:tcPr>
            <w:tcW w:w="2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5(0.13)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(0.08)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2(0.26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estive System Tumors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2(0.03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3(0.5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9(0.8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7(0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(0.00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(0.5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(0.8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3(0.04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2(1.3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7(1.2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8(1.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7(0.01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(1.3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(1.2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2(1.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79(0.03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59(2.25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1(2.6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7(2.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7(0.02)</w:t>
            </w:r>
          </w:p>
        </w:tc>
        <w:tc>
          <w:tcPr>
            <w:tcW w:w="2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1(2.25)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9(2.63)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3(2.74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Supplementary -table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12</w:t>
      </w:r>
      <w:r>
        <w:rPr>
          <w:rFonts w:hint="default" w:ascii="Times New Roman" w:hAnsi="Times New Roman" w:cs="Times New Roman"/>
          <w:b w:val="0"/>
          <w:bCs/>
          <w:color w:val="0C0C0C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ssociations between 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energy intake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ardiovascular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mortality in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>CKD on a LPD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764"/>
        <w:gridCol w:w="805"/>
        <w:gridCol w:w="1764"/>
        <w:gridCol w:w="944"/>
        <w:gridCol w:w="1826"/>
        <w:gridCol w:w="944"/>
        <w:gridCol w:w="1826"/>
        <w:gridCol w:w="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31" w:type="pct"/>
            <w:tcBorders>
              <w:top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Variables</w:t>
            </w:r>
          </w:p>
        </w:tc>
        <w:tc>
          <w:tcPr>
            <w:tcW w:w="90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Unadjusted</w:t>
            </w:r>
          </w:p>
        </w:tc>
        <w:tc>
          <w:tcPr>
            <w:tcW w:w="955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1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97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92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odel 3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231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622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284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622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332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644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332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  <w:tc>
          <w:tcPr>
            <w:tcW w:w="644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R (95%CI)</w:t>
            </w:r>
          </w:p>
        </w:tc>
        <w:tc>
          <w:tcPr>
            <w:tcW w:w="284" w:type="pct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23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 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n=432)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（Energy intake＞18.75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284" w:type="pct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332" w:type="pct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332" w:type="pct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284" w:type="pct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pct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 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n=432)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（13.61&lt;Energy intake≤18.75）</w:t>
            </w:r>
          </w:p>
        </w:tc>
        <w:tc>
          <w:tcPr>
            <w:tcW w:w="622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.67(1.35,5.26)</w:t>
            </w:r>
          </w:p>
        </w:tc>
        <w:tc>
          <w:tcPr>
            <w:tcW w:w="284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622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.25(1.14,4.47)</w:t>
            </w:r>
          </w:p>
        </w:tc>
        <w:tc>
          <w:tcPr>
            <w:tcW w:w="332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644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.28(1.08, 4.82)</w:t>
            </w:r>
          </w:p>
        </w:tc>
        <w:tc>
          <w:tcPr>
            <w:tcW w:w="332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3</w:t>
            </w:r>
          </w:p>
        </w:tc>
        <w:tc>
          <w:tcPr>
            <w:tcW w:w="644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.22(0.99, 4.96)</w:t>
            </w:r>
          </w:p>
        </w:tc>
        <w:tc>
          <w:tcPr>
            <w:tcW w:w="284" w:type="pct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123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 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n=432)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（Energy intake&lt;13.61）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.92(1.44,5.92)</w:t>
            </w:r>
          </w:p>
        </w:tc>
        <w:tc>
          <w:tcPr>
            <w:tcW w:w="2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3.20(1.62,6.32)</w:t>
            </w:r>
          </w:p>
        </w:tc>
        <w:tc>
          <w:tcPr>
            <w:tcW w:w="3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6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3.27(1.63, 6.57)</w:t>
            </w:r>
          </w:p>
        </w:tc>
        <w:tc>
          <w:tcPr>
            <w:tcW w:w="3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6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.56(1.34, 4.91)</w:t>
            </w:r>
          </w:p>
        </w:tc>
        <w:tc>
          <w:tcPr>
            <w:tcW w:w="2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P for trend</w:t>
            </w:r>
          </w:p>
        </w:tc>
        <w:tc>
          <w:tcPr>
            <w:tcW w:w="622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84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622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2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644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32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644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84" w:type="pct"/>
            <w:tcBorders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adjusted for baseline age,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eastAsia="zh-CN"/>
        </w:rPr>
        <w:t>ex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(‘Male’, ‘Female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nic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BMI (‘&lt;30’, ‘≥30’), alcohol use (‘No’, ‘Yes’), smoke (‘No’, ‘’Yes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2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1 plus </w:t>
      </w:r>
      <w:r>
        <w:rPr>
          <w:rStyle w:val="8"/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e-GFR, ACR (‘&lt;30’, ‘30-300’, ‘≥30’)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Model 3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 adjusted for covariates in model 2 plus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</w:rPr>
        <w:t>erum albumin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 xml:space="preserve"> (‘&lt;35’, ‘≥35’), hypertension (‘Yes’ or ‘No’), anemia (‘Yes’ or ‘No’), diabetes (‘Yes’ or ‘No’), hyperlipidemia (‘Yes’ or ‘No’), RASSi use (‘Yes’ or ‘No’); 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HR, h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azard 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atio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c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onfidence interval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b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ody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m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 xml:space="preserve">ass 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</w:rPr>
        <w:t>ndex</w:t>
      </w:r>
      <w:r>
        <w:rPr>
          <w:rStyle w:val="8"/>
          <w:rFonts w:hint="default" w:ascii="Times New Roman" w:hAnsi="Times New Roman" w:eastAsia="宋体" w:cs="Times New Roman"/>
          <w:b w:val="0"/>
          <w:bCs/>
          <w:color w:val="000000"/>
          <w:sz w:val="21"/>
          <w:szCs w:val="21"/>
          <w:lang w:val="en-US" w:eastAsia="zh-CN"/>
        </w:rPr>
        <w:t>; ACR, albumin-creatinine ratio; e-GFR, estimated glomerular filtration rat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1"/>
          <w:szCs w:val="21"/>
          <w:lang w:val="en-US" w:eastAsia="zh-CN"/>
        </w:rPr>
        <w:t>e; RAASi, renin-angiotensin-aldosterone system inhibitor; CKD, chr</w:t>
      </w:r>
      <w:r>
        <w:rPr>
          <w:rStyle w:val="8"/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nic kidney disease.</w:t>
      </w:r>
    </w:p>
    <w:p>
      <w:pP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br w:type="page"/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eferences</w:t>
      </w:r>
    </w:p>
    <w:p>
      <w:pPr>
        <w:pStyle w:val="6"/>
        <w:bidi w:val="0"/>
        <w:spacing w:line="360" w:lineRule="auto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attan P, Penrice DD, Ahn JC, et al. Inverse Association of Telomere Length With Liver Disease and Mortality in the US Popul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Hepatol Commun.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Feb 2022;6(2):399-410.</w:t>
      </w:r>
    </w:p>
    <w:p>
      <w:pPr>
        <w:pStyle w:val="6"/>
        <w:bidi w:val="0"/>
        <w:spacing w:line="360" w:lineRule="auto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2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Whelton PK, Carey RM, Aronow WS, et al. 2017 ACC/AHA/AAPA/ABC/ACPM/AGS/APhA/ASH/ASPC/NMA/PCNA Guideline for the Prevention, Detection, Evaluation, and Management of High Blood Pressure in Adults: A Report of the American College of Cardiology/American Heart Association Task Force on Clinical Practice Guidelin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J Am Coll Cardiol.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May 15 2018;71(19):e127-e248.</w:t>
      </w:r>
    </w:p>
    <w:p>
      <w:pPr>
        <w:pStyle w:val="6"/>
        <w:bidi w:val="0"/>
        <w:spacing w:line="360" w:lineRule="auto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WHO. Haemoglobin concentrations for the diagnosis of anaemia and assessment of severity. Vitamin and Mineral Nutrition Information System. Geneva, World Health Organization, 2011 (WHO/NMH/NHD/MNM/11.1).</w:t>
      </w:r>
      <w:bookmarkStart w:id="1" w:name="_GoBack"/>
      <w:bookmarkEnd w:id="1"/>
    </w:p>
    <w:p>
      <w:pPr>
        <w:pStyle w:val="6"/>
        <w:bidi w:val="0"/>
        <w:spacing w:line="360" w:lineRule="auto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4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Wang J, Zhang J, Lin X, et al. DCA-TGR5 signaling activation alleviates inflammatory response and improves cardiac function in myocardial infarc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J Mol Cell Cardiol.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Feb 2021;151:3-14.</w:t>
      </w:r>
    </w:p>
    <w:p>
      <w:pPr>
        <w:pStyle w:val="6"/>
        <w:bidi w:val="0"/>
        <w:spacing w:line="360" w:lineRule="auto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5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 X, Yan J, Huang L, et al. INT-777 attenuates NLRP3-ASC inflammasome-mediated neuroinflammation via TGR5/cAMP/PKA signaling pathway after subarachnoid hemorrhage in ra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Brain Behav Immun.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Jan 2021;91:587-600.</w:t>
      </w:r>
    </w:p>
    <w:p>
      <w:pPr>
        <w:pStyle w:val="6"/>
        <w:bidi w:val="0"/>
        <w:spacing w:line="360" w:lineRule="auto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6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hittka D, Banas B, Lennartz L, et al. Long-term expression of glomerular genes in diabetic nephropath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Nephrol Dial Transplant.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Sep 1 2018;33(9):1533-1544.</w:t>
      </w:r>
    </w:p>
    <w:p>
      <w:pPr>
        <w:spacing w:line="36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AdvCAECI-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TIX-Regular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14E305"/>
    <w:multiLevelType w:val="singleLevel"/>
    <w:tmpl w:val="4D14E305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xZTc0NDkzNTU0MmFjZWEyOWI4NmM1MjEzMTI4ODMifQ=="/>
    <w:docVar w:name="EN.Layout" w:val="&lt;ENLayout&gt;&lt;Style&gt;Amer J Health Promo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0zp5p0m0pseeezfr25ewp30tzzax99fp02&quot;&gt;能量与CKD&lt;record-ids&gt;&lt;item&gt;28&lt;/item&gt;&lt;item&gt;29&lt;/item&gt;&lt;item&gt;32&lt;/item&gt;&lt;/record-ids&gt;&lt;/item&gt;&lt;/Libraries&gt;"/>
  </w:docVars>
  <w:rsids>
    <w:rsidRoot w:val="00000000"/>
    <w:rsid w:val="0B952EFE"/>
    <w:rsid w:val="0C71209B"/>
    <w:rsid w:val="19337327"/>
    <w:rsid w:val="1D0E0DA2"/>
    <w:rsid w:val="28865B09"/>
    <w:rsid w:val="338159A2"/>
    <w:rsid w:val="340950AE"/>
    <w:rsid w:val="371F12E6"/>
    <w:rsid w:val="39900073"/>
    <w:rsid w:val="429E5402"/>
    <w:rsid w:val="44855A3C"/>
    <w:rsid w:val="530D2D94"/>
    <w:rsid w:val="70510105"/>
    <w:rsid w:val="7FBF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99"/>
    <w:rPr>
      <w:rFonts w:ascii="Calibri Light" w:hAnsi="Calibri Light" w:eastAsia="Times New Roman" w:cs="Calibri Ligh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5"/>
    <w:qFormat/>
    <w:uiPriority w:val="0"/>
    <w:rPr>
      <w:rFonts w:hint="default" w:ascii="Calibri" w:hAnsi="Calibri" w:cs="Calibri"/>
      <w:color w:val="333333"/>
      <w:sz w:val="22"/>
      <w:szCs w:val="22"/>
      <w:u w:val="none"/>
    </w:rPr>
  </w:style>
  <w:style w:type="character" w:customStyle="1" w:styleId="8">
    <w:name w:val="fontstyle01"/>
    <w:basedOn w:val="5"/>
    <w:qFormat/>
    <w:uiPriority w:val="0"/>
    <w:rPr>
      <w:rFonts w:hint="default" w:ascii="AdvCAECI-R" w:hAnsi="AdvCAECI-R"/>
      <w:color w:val="000000"/>
      <w:sz w:val="14"/>
      <w:szCs w:val="14"/>
    </w:rPr>
  </w:style>
  <w:style w:type="character" w:customStyle="1" w:styleId="9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5"/>
    <w:qFormat/>
    <w:uiPriority w:val="0"/>
    <w:rPr>
      <w:rFonts w:hint="default" w:ascii="Calibri" w:hAnsi="Calibri" w:cs="Calibri"/>
      <w:b/>
      <w:bCs/>
      <w:color w:val="333333"/>
      <w:sz w:val="22"/>
      <w:szCs w:val="22"/>
      <w:u w:val="none"/>
    </w:rPr>
  </w:style>
  <w:style w:type="character" w:customStyle="1" w:styleId="11">
    <w:name w:val="font41"/>
    <w:basedOn w:val="5"/>
    <w:qFormat/>
    <w:uiPriority w:val="0"/>
    <w:rPr>
      <w:rFonts w:hint="default" w:ascii="Calibri" w:hAnsi="Calibri" w:cs="Calibri"/>
      <w:color w:val="333333"/>
      <w:sz w:val="22"/>
      <w:szCs w:val="22"/>
      <w:u w:val="none"/>
    </w:rPr>
  </w:style>
  <w:style w:type="character" w:customStyle="1" w:styleId="12">
    <w:name w:val="15"/>
    <w:basedOn w:val="5"/>
    <w:qFormat/>
    <w:uiPriority w:val="0"/>
    <w:rPr>
      <w:rFonts w:hint="default" w:ascii="Times New Roman" w:hAnsi="Times New Roman" w:cs="Times New Roman"/>
      <w:b/>
    </w:rPr>
  </w:style>
  <w:style w:type="paragraph" w:customStyle="1" w:styleId="1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2590</Words>
  <Characters>15642</Characters>
  <Lines>0</Lines>
  <Paragraphs>0</Paragraphs>
  <TotalTime>2</TotalTime>
  <ScaleCrop>false</ScaleCrop>
  <LinksUpToDate>false</LinksUpToDate>
  <CharactersWithSpaces>1747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07:04:00Z</dcterms:created>
  <dc:creator>xxiang</dc:creator>
  <cp:lastModifiedBy>Dm.xiao</cp:lastModifiedBy>
  <dcterms:modified xsi:type="dcterms:W3CDTF">2024-06-20T00:4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B9146A9541146EC944EAA4B4CB09B49_13</vt:lpwstr>
  </property>
</Properties>
</file>